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63E4" w:rsidRPr="00357127" w:rsidRDefault="00ED31B7" w:rsidP="00357127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bookmarkStart w:id="0" w:name="OLE_LINK1"/>
      <w:bookmarkStart w:id="1" w:name="OLE_LINK2"/>
      <w:r>
        <w:rPr>
          <w:rFonts w:ascii="Times New Roman" w:hAnsi="Times New Roman" w:cs="Times New Roman"/>
          <w:b/>
          <w:sz w:val="28"/>
          <w:szCs w:val="28"/>
        </w:rPr>
        <w:t>Additional</w:t>
      </w:r>
      <w:r w:rsidR="006875E8">
        <w:rPr>
          <w:rFonts w:ascii="Times New Roman" w:hAnsi="Times New Roman" w:cs="Times New Roman"/>
          <w:b/>
          <w:sz w:val="28"/>
          <w:szCs w:val="28"/>
        </w:rPr>
        <w:t xml:space="preserve"> material</w:t>
      </w:r>
    </w:p>
    <w:p w:rsidR="00516518" w:rsidRPr="004B6B67" w:rsidRDefault="00516518" w:rsidP="004B6B67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4B6B67">
        <w:rPr>
          <w:rFonts w:ascii="Times New Roman" w:hAnsi="Times New Roman" w:cs="Times New Roman"/>
          <w:sz w:val="20"/>
          <w:szCs w:val="20"/>
        </w:rPr>
        <w:t>Engineered </w:t>
      </w:r>
      <w:r w:rsidR="004B6B67">
        <w:rPr>
          <w:rFonts w:ascii="Times New Roman" w:hAnsi="Times New Roman" w:cs="Times New Roman"/>
          <w:sz w:val="20"/>
          <w:szCs w:val="20"/>
        </w:rPr>
        <w:t>b</w:t>
      </w:r>
      <w:r w:rsidRPr="004B6B67">
        <w:rPr>
          <w:rFonts w:ascii="Times New Roman" w:hAnsi="Times New Roman" w:cs="Times New Roman"/>
          <w:sz w:val="20"/>
          <w:szCs w:val="20"/>
        </w:rPr>
        <w:t>utyr</w:t>
      </w:r>
      <w:r w:rsidRPr="004B6B67">
        <w:rPr>
          <w:rFonts w:ascii="Times New Roman" w:hAnsi="Times New Roman" w:cs="Times New Roman" w:hint="eastAsia"/>
          <w:sz w:val="20"/>
          <w:szCs w:val="20"/>
        </w:rPr>
        <w:t>ate</w:t>
      </w:r>
      <w:r w:rsidRPr="004B6B67">
        <w:rPr>
          <w:rFonts w:ascii="Times New Roman" w:hAnsi="Times New Roman" w:cs="Times New Roman"/>
          <w:sz w:val="20"/>
          <w:szCs w:val="20"/>
        </w:rPr>
        <w:t>-</w:t>
      </w:r>
      <w:r w:rsidR="004B6B67">
        <w:rPr>
          <w:rFonts w:ascii="Times New Roman" w:hAnsi="Times New Roman" w:cs="Times New Roman"/>
          <w:sz w:val="20"/>
          <w:szCs w:val="20"/>
        </w:rPr>
        <w:t>p</w:t>
      </w:r>
      <w:r w:rsidRPr="004B6B67">
        <w:rPr>
          <w:rFonts w:ascii="Times New Roman" w:hAnsi="Times New Roman" w:cs="Times New Roman"/>
          <w:sz w:val="20"/>
          <w:szCs w:val="20"/>
        </w:rPr>
        <w:t xml:space="preserve">roducing </w:t>
      </w:r>
      <w:r w:rsidR="004B6B67">
        <w:rPr>
          <w:rFonts w:ascii="Times New Roman" w:hAnsi="Times New Roman" w:cs="Times New Roman"/>
          <w:sz w:val="20"/>
          <w:szCs w:val="20"/>
        </w:rPr>
        <w:t>b</w:t>
      </w:r>
      <w:r w:rsidRPr="004B6B67">
        <w:rPr>
          <w:rFonts w:ascii="Times New Roman" w:hAnsi="Times New Roman" w:cs="Times New Roman"/>
          <w:sz w:val="20"/>
          <w:szCs w:val="20"/>
        </w:rPr>
        <w:t>acteria</w:t>
      </w:r>
      <w:bookmarkStart w:id="2" w:name="_GoBack"/>
      <w:r w:rsidRPr="004B6B67">
        <w:rPr>
          <w:rFonts w:ascii="Times New Roman" w:hAnsi="Times New Roman" w:cs="Times New Roman"/>
          <w:sz w:val="20"/>
          <w:szCs w:val="20"/>
        </w:rPr>
        <w:t xml:space="preserve"> </w:t>
      </w:r>
      <w:r w:rsidR="004B6B67">
        <w:rPr>
          <w:rFonts w:ascii="Times New Roman" w:hAnsi="Times New Roman" w:cs="Times New Roman"/>
          <w:sz w:val="20"/>
          <w:szCs w:val="20"/>
        </w:rPr>
        <w:t>p</w:t>
      </w:r>
      <w:r w:rsidRPr="004B6B67">
        <w:rPr>
          <w:rFonts w:ascii="Times New Roman" w:hAnsi="Times New Roman" w:cs="Times New Roman"/>
          <w:sz w:val="20"/>
          <w:szCs w:val="20"/>
        </w:rPr>
        <w:t xml:space="preserve">revents </w:t>
      </w:r>
      <w:r w:rsidR="004B6B67">
        <w:rPr>
          <w:rFonts w:ascii="Times New Roman" w:hAnsi="Times New Roman" w:cs="Times New Roman"/>
          <w:sz w:val="20"/>
          <w:szCs w:val="20"/>
        </w:rPr>
        <w:t>h</w:t>
      </w:r>
      <w:r w:rsidRPr="004B6B67">
        <w:rPr>
          <w:rFonts w:ascii="Times New Roman" w:hAnsi="Times New Roman" w:cs="Times New Roman"/>
          <w:sz w:val="20"/>
          <w:szCs w:val="20"/>
        </w:rPr>
        <w:t>igh</w:t>
      </w:r>
      <w:r w:rsidR="004B6B67">
        <w:rPr>
          <w:rFonts w:ascii="Times New Roman" w:hAnsi="Times New Roman" w:cs="Times New Roman"/>
          <w:sz w:val="20"/>
          <w:szCs w:val="20"/>
        </w:rPr>
        <w:t>-f</w:t>
      </w:r>
      <w:r w:rsidRPr="004B6B67">
        <w:rPr>
          <w:rFonts w:ascii="Times New Roman" w:hAnsi="Times New Roman" w:cs="Times New Roman"/>
          <w:sz w:val="20"/>
          <w:szCs w:val="20"/>
        </w:rPr>
        <w:t xml:space="preserve">at </w:t>
      </w:r>
      <w:r w:rsidR="004B6B67">
        <w:rPr>
          <w:rFonts w:ascii="Times New Roman" w:hAnsi="Times New Roman" w:cs="Times New Roman"/>
          <w:sz w:val="20"/>
          <w:szCs w:val="20"/>
        </w:rPr>
        <w:t>d</w:t>
      </w:r>
      <w:r w:rsidRPr="004B6B67">
        <w:rPr>
          <w:rFonts w:ascii="Times New Roman" w:hAnsi="Times New Roman" w:cs="Times New Roman"/>
          <w:sz w:val="20"/>
          <w:szCs w:val="20"/>
        </w:rPr>
        <w:t>iet-</w:t>
      </w:r>
      <w:bookmarkEnd w:id="2"/>
      <w:r w:rsidRPr="004B6B67">
        <w:rPr>
          <w:rFonts w:ascii="Times New Roman" w:hAnsi="Times New Roman" w:cs="Times New Roman"/>
          <w:sz w:val="20"/>
          <w:szCs w:val="20"/>
        </w:rPr>
        <w:t xml:space="preserve">induced </w:t>
      </w:r>
      <w:r w:rsidR="004B6B67">
        <w:rPr>
          <w:rFonts w:ascii="Times New Roman" w:hAnsi="Times New Roman" w:cs="Times New Roman"/>
          <w:sz w:val="20"/>
          <w:szCs w:val="20"/>
        </w:rPr>
        <w:t>o</w:t>
      </w:r>
      <w:r w:rsidRPr="004B6B67">
        <w:rPr>
          <w:rFonts w:ascii="Times New Roman" w:hAnsi="Times New Roman" w:cs="Times New Roman"/>
          <w:sz w:val="20"/>
          <w:szCs w:val="20"/>
        </w:rPr>
        <w:t xml:space="preserve">besity in </w:t>
      </w:r>
      <w:r w:rsidR="004B6B67">
        <w:rPr>
          <w:rFonts w:ascii="Times New Roman" w:hAnsi="Times New Roman" w:cs="Times New Roman"/>
          <w:sz w:val="20"/>
          <w:szCs w:val="20"/>
        </w:rPr>
        <w:t>m</w:t>
      </w:r>
      <w:r w:rsidRPr="004B6B67">
        <w:rPr>
          <w:rFonts w:ascii="Times New Roman" w:hAnsi="Times New Roman" w:cs="Times New Roman"/>
          <w:sz w:val="20"/>
          <w:szCs w:val="20"/>
        </w:rPr>
        <w:t>ice</w:t>
      </w:r>
    </w:p>
    <w:p w:rsidR="004B2BC4" w:rsidRPr="004B6B67" w:rsidRDefault="004B6B67" w:rsidP="004B6B67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M</w:t>
      </w:r>
      <w:r w:rsidR="004B2BC4" w:rsidRPr="004B6B67">
        <w:rPr>
          <w:rFonts w:ascii="Times New Roman" w:hAnsi="Times New Roman" w:cs="Times New Roman"/>
          <w:b/>
          <w:sz w:val="20"/>
          <w:szCs w:val="20"/>
        </w:rPr>
        <w:t>ethods</w:t>
      </w:r>
    </w:p>
    <w:p w:rsidR="004B6B67" w:rsidRDefault="00A1338B" w:rsidP="00FA1A07">
      <w:pPr>
        <w:spacing w:line="480" w:lineRule="auto"/>
        <w:jc w:val="left"/>
        <w:rPr>
          <w:rFonts w:ascii="Times New Roman" w:hAnsi="Times New Roman" w:cs="Times New Roman"/>
          <w:b/>
          <w:sz w:val="20"/>
          <w:szCs w:val="20"/>
        </w:rPr>
      </w:pPr>
      <w:r w:rsidRPr="00540CE6">
        <w:rPr>
          <w:rFonts w:ascii="Times New Roman" w:hAnsi="Times New Roman" w:cs="Times New Roman"/>
          <w:b/>
          <w:sz w:val="20"/>
          <w:szCs w:val="20"/>
        </w:rPr>
        <w:t>Detecting microbial growth curves</w:t>
      </w:r>
    </w:p>
    <w:p w:rsidR="00A1338B" w:rsidRDefault="00356514" w:rsidP="004B6B67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he </w:t>
      </w:r>
      <w:r w:rsidR="00AE7532">
        <w:rPr>
          <w:rFonts w:ascii="Times New Roman" w:hAnsi="Times New Roman" w:cs="Times New Roman"/>
          <w:sz w:val="20"/>
          <w:szCs w:val="20"/>
        </w:rPr>
        <w:t>BsS-RS06650</w:t>
      </w:r>
      <w:r w:rsidR="00A1338B" w:rsidRPr="00A60BB4">
        <w:rPr>
          <w:rFonts w:ascii="Times New Roman" w:hAnsi="Times New Roman" w:cs="Times New Roman"/>
          <w:sz w:val="20"/>
          <w:szCs w:val="20"/>
        </w:rPr>
        <w:t xml:space="preserve"> was inoculated from a freshly transformed single colony on LB agar plate into 5 mL medium</w:t>
      </w:r>
      <w:r>
        <w:rPr>
          <w:rFonts w:ascii="Times New Roman" w:hAnsi="Times New Roman" w:cs="Times New Roman"/>
          <w:sz w:val="20"/>
          <w:szCs w:val="20"/>
        </w:rPr>
        <w:t>,</w:t>
      </w:r>
      <w:r w:rsidR="00A1338B" w:rsidRPr="00A60BB4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and </w:t>
      </w:r>
      <w:r w:rsidR="00A1338B" w:rsidRPr="00A60BB4">
        <w:rPr>
          <w:rFonts w:ascii="Times New Roman" w:hAnsi="Times New Roman" w:cs="Times New Roman"/>
          <w:sz w:val="20"/>
          <w:szCs w:val="20"/>
        </w:rPr>
        <w:t>cultivated at 37 °C until OD</w:t>
      </w:r>
      <w:r w:rsidR="00A1338B" w:rsidRPr="003C38BB">
        <w:rPr>
          <w:rFonts w:ascii="Times New Roman" w:hAnsi="Times New Roman" w:cs="Times New Roman"/>
          <w:sz w:val="20"/>
          <w:szCs w:val="20"/>
          <w:vertAlign w:val="subscript"/>
        </w:rPr>
        <w:t>600</w:t>
      </w:r>
      <w:r w:rsidR="00A1338B" w:rsidRPr="004C50DB">
        <w:rPr>
          <w:rFonts w:ascii="Times New Roman" w:hAnsi="Times New Roman" w:cs="Times New Roman"/>
          <w:sz w:val="20"/>
          <w:szCs w:val="20"/>
        </w:rPr>
        <w:t xml:space="preserve"> </w:t>
      </w:r>
      <w:r w:rsidR="00A1338B">
        <w:rPr>
          <w:rFonts w:ascii="Times New Roman" w:hAnsi="Times New Roman" w:cs="Times New Roman"/>
          <w:sz w:val="20"/>
          <w:szCs w:val="20"/>
        </w:rPr>
        <w:t xml:space="preserve">value </w:t>
      </w:r>
      <w:r w:rsidR="00A1338B" w:rsidRPr="00A60BB4">
        <w:rPr>
          <w:rFonts w:ascii="Times New Roman" w:hAnsi="Times New Roman" w:cs="Times New Roman"/>
          <w:sz w:val="20"/>
          <w:szCs w:val="20"/>
        </w:rPr>
        <w:t>reached 1</w:t>
      </w:r>
      <w:r w:rsidR="00A1338B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 xml:space="preserve">Then </w:t>
      </w:r>
      <w:r w:rsidR="00A1338B" w:rsidRPr="00A60BB4">
        <w:rPr>
          <w:rFonts w:ascii="Times New Roman" w:hAnsi="Times New Roman" w:cs="Times New Roman"/>
          <w:sz w:val="20"/>
          <w:szCs w:val="20"/>
        </w:rPr>
        <w:t xml:space="preserve">strains were transformed into 0.2 mL fresh liquid LB medium culturing </w:t>
      </w:r>
      <w:r>
        <w:rPr>
          <w:rFonts w:ascii="Times New Roman" w:hAnsi="Times New Roman" w:cs="Times New Roman"/>
          <w:sz w:val="20"/>
          <w:szCs w:val="20"/>
        </w:rPr>
        <w:t xml:space="preserve">for </w:t>
      </w:r>
      <w:r w:rsidR="00A1338B" w:rsidRPr="00A60BB4">
        <w:rPr>
          <w:rFonts w:ascii="Times New Roman" w:hAnsi="Times New Roman" w:cs="Times New Roman"/>
          <w:sz w:val="20"/>
          <w:szCs w:val="20"/>
        </w:rPr>
        <w:t xml:space="preserve">24 h, and growth curves were measured by automatic growth curve analyser </w:t>
      </w:r>
      <w:proofErr w:type="spellStart"/>
      <w:r w:rsidR="00A1338B" w:rsidRPr="00A60BB4">
        <w:rPr>
          <w:rFonts w:ascii="Times New Roman" w:hAnsi="Times New Roman" w:cs="Times New Roman"/>
          <w:sz w:val="20"/>
          <w:szCs w:val="20"/>
        </w:rPr>
        <w:t>Bioscreen</w:t>
      </w:r>
      <w:proofErr w:type="spellEnd"/>
      <w:r w:rsidR="00A1338B" w:rsidRPr="00A60BB4">
        <w:rPr>
          <w:rFonts w:ascii="Times New Roman" w:hAnsi="Times New Roman" w:cs="Times New Roman"/>
          <w:sz w:val="20"/>
          <w:szCs w:val="20"/>
        </w:rPr>
        <w:t xml:space="preserve"> C MBR. </w:t>
      </w:r>
      <w:r w:rsidR="00BF6740">
        <w:rPr>
          <w:rFonts w:ascii="Times New Roman" w:hAnsi="Times New Roman" w:cs="Times New Roman"/>
          <w:sz w:val="20"/>
          <w:szCs w:val="20"/>
        </w:rPr>
        <w:t xml:space="preserve">R </w:t>
      </w:r>
      <w:r w:rsidR="00BF6740">
        <w:rPr>
          <w:rFonts w:ascii="Times New Roman" w:hAnsi="Times New Roman" w:cs="Times New Roman" w:hint="eastAsia"/>
          <w:sz w:val="20"/>
          <w:szCs w:val="20"/>
        </w:rPr>
        <w:t>package</w:t>
      </w:r>
      <w:r w:rsidR="00BF6740">
        <w:rPr>
          <w:rFonts w:ascii="Times New Roman" w:hAnsi="Times New Roman" w:cs="Times New Roman"/>
          <w:sz w:val="20"/>
          <w:szCs w:val="20"/>
        </w:rPr>
        <w:t xml:space="preserve"> </w:t>
      </w:r>
      <w:r w:rsidR="004A4997">
        <w:rPr>
          <w:rFonts w:ascii="Times New Roman" w:hAnsi="Times New Roman" w:cs="Times New Roman"/>
          <w:sz w:val="20"/>
          <w:szCs w:val="20"/>
        </w:rPr>
        <w:t>g</w:t>
      </w:r>
      <w:r w:rsidR="00A1338B" w:rsidRPr="00A60BB4">
        <w:rPr>
          <w:rFonts w:ascii="Times New Roman" w:hAnsi="Times New Roman" w:cs="Times New Roman"/>
          <w:sz w:val="20"/>
          <w:szCs w:val="20"/>
        </w:rPr>
        <w:t xml:space="preserve">rowth curves </w:t>
      </w:r>
      <w:r w:rsidR="00BF6740">
        <w:rPr>
          <w:rFonts w:ascii="Times New Roman" w:hAnsi="Times New Roman" w:cs="Times New Roman"/>
          <w:sz w:val="20"/>
          <w:szCs w:val="20"/>
        </w:rPr>
        <w:t>was</w:t>
      </w:r>
      <w:r w:rsidR="00A1338B" w:rsidRPr="00A60BB4">
        <w:rPr>
          <w:rFonts w:ascii="Times New Roman" w:hAnsi="Times New Roman" w:cs="Times New Roman"/>
          <w:sz w:val="20"/>
          <w:szCs w:val="20"/>
        </w:rPr>
        <w:t xml:space="preserve"> used for growth</w:t>
      </w:r>
      <w:r w:rsidR="004A4997">
        <w:rPr>
          <w:rFonts w:ascii="Times New Roman" w:hAnsi="Times New Roman" w:cs="Times New Roman"/>
          <w:sz w:val="20"/>
          <w:szCs w:val="20"/>
        </w:rPr>
        <w:t xml:space="preserve"> rate</w:t>
      </w:r>
      <w:r w:rsidR="00A1338B" w:rsidRPr="00A60BB4">
        <w:rPr>
          <w:rFonts w:ascii="Times New Roman" w:hAnsi="Times New Roman" w:cs="Times New Roman"/>
          <w:sz w:val="20"/>
          <w:szCs w:val="20"/>
        </w:rPr>
        <w:t>.</w:t>
      </w:r>
    </w:p>
    <w:p w:rsidR="004B6B67" w:rsidRDefault="0012282A" w:rsidP="0013387F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13387F">
        <w:rPr>
          <w:rFonts w:ascii="Times New Roman" w:hAnsi="Times New Roman" w:cs="Times New Roman" w:hint="eastAsia"/>
          <w:b/>
          <w:bCs/>
          <w:sz w:val="20"/>
          <w:szCs w:val="20"/>
        </w:rPr>
        <w:t>G</w:t>
      </w:r>
      <w:r w:rsidRPr="0013387F">
        <w:rPr>
          <w:rFonts w:ascii="Times New Roman" w:hAnsi="Times New Roman" w:cs="Times New Roman"/>
          <w:b/>
          <w:bCs/>
          <w:sz w:val="20"/>
          <w:szCs w:val="20"/>
        </w:rPr>
        <w:t>C-M</w:t>
      </w:r>
      <w:r w:rsidR="0013387F">
        <w:rPr>
          <w:rFonts w:ascii="Times New Roman" w:hAnsi="Times New Roman" w:cs="Times New Roman"/>
          <w:b/>
          <w:bCs/>
          <w:sz w:val="20"/>
          <w:szCs w:val="20"/>
        </w:rPr>
        <w:t xml:space="preserve">S process </w:t>
      </w:r>
    </w:p>
    <w:p w:rsidR="0012282A" w:rsidRPr="0013387F" w:rsidRDefault="0013387F" w:rsidP="0013387F">
      <w:pPr>
        <w:spacing w:line="480" w:lineRule="auto"/>
        <w:rPr>
          <w:rFonts w:ascii="AdvOT596495f2" w:hAnsi="AdvOT596495f2" w:hint="eastAsia"/>
          <w:color w:val="000000"/>
          <w:sz w:val="16"/>
          <w:szCs w:val="16"/>
        </w:rPr>
      </w:pPr>
      <w:r w:rsidRPr="008F2704">
        <w:rPr>
          <w:rFonts w:ascii="Times New Roman" w:hAnsi="Times New Roman" w:cs="Times New Roman"/>
          <w:sz w:val="20"/>
          <w:szCs w:val="20"/>
        </w:rPr>
        <w:t xml:space="preserve">Gas chromatographic-mass spectrometric (GC–MS) analysis were carried out using an </w:t>
      </w:r>
      <w:r w:rsidRPr="00A0729A">
        <w:rPr>
          <w:rFonts w:ascii="Times New Roman" w:hAnsi="Times New Roman" w:cs="Times New Roman"/>
          <w:sz w:val="20"/>
          <w:szCs w:val="20"/>
        </w:rPr>
        <w:t>7890GC-5977M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8F2704">
        <w:rPr>
          <w:rFonts w:ascii="Times New Roman" w:hAnsi="Times New Roman" w:cs="Times New Roman"/>
          <w:sz w:val="20"/>
          <w:szCs w:val="20"/>
        </w:rPr>
        <w:t xml:space="preserve">equipped with a DB-WAX column (5% </w:t>
      </w:r>
      <w:proofErr w:type="spellStart"/>
      <w:r w:rsidRPr="008F2704">
        <w:rPr>
          <w:rFonts w:ascii="Times New Roman" w:hAnsi="Times New Roman" w:cs="Times New Roman"/>
          <w:sz w:val="20"/>
          <w:szCs w:val="20"/>
        </w:rPr>
        <w:t>phenylmethylsiloxane</w:t>
      </w:r>
      <w:proofErr w:type="spellEnd"/>
      <w:r w:rsidRPr="008F2704">
        <w:rPr>
          <w:rFonts w:ascii="Times New Roman" w:hAnsi="Times New Roman" w:cs="Times New Roman"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8F2704">
        <w:rPr>
          <w:rFonts w:ascii="Times New Roman" w:hAnsi="Times New Roman" w:cs="Times New Roman"/>
          <w:sz w:val="20"/>
          <w:szCs w:val="20"/>
        </w:rPr>
        <w:t>and a split injector (split 1:50, temperature 250 °C).</w:t>
      </w:r>
      <w:r>
        <w:rPr>
          <w:rFonts w:ascii="AdvOT596495f2" w:hAnsi="AdvOT596495f2" w:hint="eastAsia"/>
          <w:color w:val="000000"/>
          <w:sz w:val="16"/>
          <w:szCs w:val="16"/>
        </w:rPr>
        <w:t xml:space="preserve"> </w:t>
      </w:r>
      <w:r w:rsidRPr="005A73C1">
        <w:rPr>
          <w:rFonts w:ascii="Times New Roman" w:hAnsi="Times New Roman" w:cs="Times New Roman"/>
          <w:sz w:val="20"/>
          <w:szCs w:val="20"/>
        </w:rPr>
        <w:t>Helium of 99.999% purity was used as a carrier gas. The electron impact source temperature was 230 °C with an electron energy of 70 eV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5A73C1">
        <w:rPr>
          <w:rFonts w:ascii="Times New Roman" w:hAnsi="Times New Roman" w:cs="Times New Roman"/>
          <w:sz w:val="20"/>
          <w:szCs w:val="20"/>
        </w:rPr>
        <w:t>The quadrupole temperature was 150 °C and the interface between GC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5A73C1">
        <w:rPr>
          <w:rFonts w:ascii="Times New Roman" w:hAnsi="Times New Roman" w:cs="Times New Roman"/>
          <w:sz w:val="20"/>
          <w:szCs w:val="20"/>
        </w:rPr>
        <w:t>and MS temperature was 2</w:t>
      </w:r>
      <w:r>
        <w:rPr>
          <w:rFonts w:ascii="Times New Roman" w:hAnsi="Times New Roman" w:cs="Times New Roman"/>
          <w:sz w:val="20"/>
          <w:szCs w:val="20"/>
        </w:rPr>
        <w:t>5</w:t>
      </w:r>
      <w:r w:rsidRPr="005A73C1">
        <w:rPr>
          <w:rFonts w:ascii="Times New Roman" w:hAnsi="Times New Roman" w:cs="Times New Roman"/>
          <w:sz w:val="20"/>
          <w:szCs w:val="20"/>
        </w:rPr>
        <w:t>0 °C</w:t>
      </w:r>
      <w:r w:rsidR="000D65A7">
        <w:rPr>
          <w:rFonts w:ascii="Times New Roman" w:hAnsi="Times New Roman" w:cs="Times New Roman" w:hint="eastAsia"/>
          <w:sz w:val="20"/>
          <w:szCs w:val="20"/>
        </w:rPr>
        <w:t>.</w:t>
      </w:r>
      <w:r w:rsidRPr="005A73C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MS</w:t>
      </w:r>
      <w:r w:rsidR="000D65A7">
        <w:rPr>
          <w:rFonts w:ascii="Times New Roman" w:hAnsi="Times New Roman" w:cs="Times New Roman"/>
          <w:sz w:val="20"/>
          <w:szCs w:val="20"/>
        </w:rPr>
        <w:t xml:space="preserve"> t</w:t>
      </w:r>
      <w:r>
        <w:rPr>
          <w:rFonts w:ascii="Times New Roman" w:hAnsi="Times New Roman" w:cs="Times New Roman" w:hint="eastAsia"/>
          <w:sz w:val="20"/>
          <w:szCs w:val="20"/>
        </w:rPr>
        <w:t>em</w:t>
      </w:r>
      <w:r>
        <w:rPr>
          <w:rFonts w:ascii="Times New Roman" w:hAnsi="Times New Roman" w:cs="Times New Roman"/>
          <w:sz w:val="20"/>
          <w:szCs w:val="20"/>
        </w:rPr>
        <w:t xml:space="preserve">perature process: initial 60 </w:t>
      </w:r>
      <w:r w:rsidRPr="00A0729A">
        <w:rPr>
          <w:rFonts w:ascii="Times New Roman" w:hAnsi="Times New Roman" w:cs="Times New Roman"/>
          <w:sz w:val="20"/>
          <w:szCs w:val="20"/>
        </w:rPr>
        <w:t>℃</w:t>
      </w:r>
      <w:r>
        <w:rPr>
          <w:rFonts w:ascii="Times New Roman" w:hAnsi="Times New Roman" w:cs="Times New Roman"/>
          <w:sz w:val="20"/>
          <w:szCs w:val="20"/>
        </w:rPr>
        <w:t xml:space="preserve">, maintain 2 </w:t>
      </w:r>
      <w:r>
        <w:rPr>
          <w:rFonts w:ascii="Times New Roman" w:hAnsi="Times New Roman" w:cs="Times New Roman" w:hint="eastAsia"/>
          <w:sz w:val="20"/>
          <w:szCs w:val="20"/>
        </w:rPr>
        <w:t>min</w:t>
      </w:r>
      <w:r>
        <w:rPr>
          <w:rFonts w:ascii="Times New Roman" w:hAnsi="Times New Roman" w:cs="Times New Roman"/>
          <w:sz w:val="20"/>
          <w:szCs w:val="20"/>
        </w:rPr>
        <w:t xml:space="preserve">utes, increase to 220 </w:t>
      </w:r>
      <w:r w:rsidRPr="00A0729A">
        <w:rPr>
          <w:rFonts w:ascii="Times New Roman" w:hAnsi="Times New Roman" w:cs="Times New Roman"/>
          <w:sz w:val="20"/>
          <w:szCs w:val="20"/>
        </w:rPr>
        <w:t>℃</w:t>
      </w:r>
      <w:r>
        <w:rPr>
          <w:rFonts w:ascii="Times New Roman" w:hAnsi="Times New Roman" w:cs="Times New Roman"/>
          <w:sz w:val="20"/>
          <w:szCs w:val="20"/>
        </w:rPr>
        <w:t xml:space="preserve"> at 10 </w:t>
      </w:r>
      <w:r w:rsidRPr="00A0729A">
        <w:rPr>
          <w:rFonts w:ascii="Times New Roman" w:hAnsi="Times New Roman" w:cs="Times New Roman"/>
          <w:sz w:val="20"/>
          <w:szCs w:val="20"/>
        </w:rPr>
        <w:t>℃</w:t>
      </w:r>
      <w:r>
        <w:rPr>
          <w:rFonts w:ascii="Times New Roman" w:hAnsi="Times New Roman" w:cs="Times New Roman"/>
          <w:sz w:val="20"/>
          <w:szCs w:val="20"/>
        </w:rPr>
        <w:t>/min</w:t>
      </w:r>
      <w:r w:rsidR="00CD1CE4">
        <w:rPr>
          <w:rFonts w:ascii="Times New Roman" w:hAnsi="Times New Roman" w:cs="Times New Roman" w:hint="eastAsia"/>
          <w:sz w:val="20"/>
          <w:szCs w:val="20"/>
        </w:rPr>
        <w:t>ute</w:t>
      </w:r>
      <w:r>
        <w:rPr>
          <w:rFonts w:ascii="Times New Roman" w:hAnsi="Times New Roman" w:cs="Times New Roman"/>
          <w:sz w:val="20"/>
          <w:szCs w:val="20"/>
        </w:rPr>
        <w:t xml:space="preserve">, maintain 20 </w:t>
      </w:r>
      <w:r>
        <w:rPr>
          <w:rFonts w:ascii="Times New Roman" w:hAnsi="Times New Roman" w:cs="Times New Roman" w:hint="eastAsia"/>
          <w:sz w:val="20"/>
          <w:szCs w:val="20"/>
        </w:rPr>
        <w:t>minute</w:t>
      </w:r>
      <w:r>
        <w:rPr>
          <w:rFonts w:ascii="Times New Roman" w:hAnsi="Times New Roman" w:cs="Times New Roman"/>
          <w:sz w:val="20"/>
          <w:szCs w:val="20"/>
        </w:rPr>
        <w:t>s.</w:t>
      </w:r>
    </w:p>
    <w:p w:rsidR="004B6B67" w:rsidRDefault="00FA1A07" w:rsidP="00FA1A07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FA1A07">
        <w:rPr>
          <w:rFonts w:ascii="Times New Roman" w:hAnsi="Times New Roman" w:cs="Times New Roman"/>
          <w:b/>
          <w:sz w:val="20"/>
          <w:szCs w:val="20"/>
        </w:rPr>
        <w:t>Nontargeted LC-MS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p w:rsidR="00FA1A07" w:rsidRPr="00FA1A07" w:rsidRDefault="007E1F1A" w:rsidP="007E1F1A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D16E3">
        <w:rPr>
          <w:rFonts w:ascii="Times New Roman" w:hAnsi="Times New Roman" w:cs="Times New Roman"/>
          <w:sz w:val="20"/>
          <w:szCs w:val="20"/>
        </w:rPr>
        <w:t>Chromatographic separation was accomplished in a</w:t>
      </w:r>
      <w:r>
        <w:rPr>
          <w:rFonts w:ascii="Times New Roman" w:hAnsi="Times New Roman" w:cs="Times New Roman"/>
          <w:sz w:val="20"/>
          <w:szCs w:val="20"/>
        </w:rPr>
        <w:t>n</w:t>
      </w:r>
      <w:r w:rsidRPr="003D16E3">
        <w:rPr>
          <w:rFonts w:ascii="Times New Roman" w:hAnsi="Times New Roman" w:cs="Times New Roman"/>
          <w:sz w:val="20"/>
          <w:szCs w:val="20"/>
        </w:rPr>
        <w:t xml:space="preserve"> Thermo Ultimate 3000 system equipped with an ACQUITY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3D16E3">
        <w:rPr>
          <w:rFonts w:ascii="Times New Roman" w:hAnsi="Times New Roman" w:cs="Times New Roman"/>
          <w:sz w:val="20"/>
          <w:szCs w:val="20"/>
        </w:rPr>
        <w:t>UPLC®HSS T3 (150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3D16E3">
        <w:rPr>
          <w:rFonts w:ascii="Times New Roman" w:hAnsi="Times New Roman" w:cs="Times New Roman"/>
          <w:sz w:val="20"/>
          <w:szCs w:val="20"/>
        </w:rPr>
        <w:t>×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3D16E3">
        <w:rPr>
          <w:rFonts w:ascii="Times New Roman" w:hAnsi="Times New Roman" w:cs="Times New Roman"/>
          <w:sz w:val="20"/>
          <w:szCs w:val="20"/>
        </w:rPr>
        <w:t>2.1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3D16E3">
        <w:rPr>
          <w:rFonts w:ascii="Times New Roman" w:hAnsi="Times New Roman" w:cs="Times New Roman"/>
          <w:sz w:val="20"/>
          <w:szCs w:val="20"/>
        </w:rPr>
        <w:t>mm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3D16E3">
        <w:rPr>
          <w:rFonts w:ascii="Times New Roman" w:hAnsi="Times New Roman" w:cs="Times New Roman"/>
          <w:sz w:val="20"/>
          <w:szCs w:val="20"/>
        </w:rPr>
        <w:t xml:space="preserve">1.8 </w:t>
      </w:r>
      <w:proofErr w:type="spellStart"/>
      <w:r w:rsidRPr="003D16E3">
        <w:rPr>
          <w:rFonts w:ascii="Times New Roman" w:hAnsi="Times New Roman" w:cs="Times New Roman"/>
          <w:sz w:val="20"/>
          <w:szCs w:val="20"/>
        </w:rPr>
        <w:t>μm</w:t>
      </w:r>
      <w:proofErr w:type="spellEnd"/>
      <w:r w:rsidRPr="003D16E3">
        <w:rPr>
          <w:rFonts w:ascii="Times New Roman" w:hAnsi="Times New Roman" w:cs="Times New Roman"/>
          <w:sz w:val="20"/>
          <w:szCs w:val="20"/>
        </w:rPr>
        <w:t>, Waters) colum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3D16E3">
        <w:rPr>
          <w:rFonts w:ascii="Times New Roman" w:hAnsi="Times New Roman" w:cs="Times New Roman"/>
          <w:sz w:val="20"/>
          <w:szCs w:val="20"/>
        </w:rPr>
        <w:t>maintained at 40 ℃. The temperature of the autosampler was 8 ℃. Gradient elution of analytes was carried out with 0.1% formic acid in water (C)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3D16E3">
        <w:rPr>
          <w:rFonts w:ascii="Times New Roman" w:hAnsi="Times New Roman" w:cs="Times New Roman"/>
          <w:sz w:val="20"/>
          <w:szCs w:val="20"/>
        </w:rPr>
        <w:t xml:space="preserve"> and 0.1% formic acid in acetonitrile (D) or 5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3D16E3">
        <w:rPr>
          <w:rFonts w:ascii="Times New Roman" w:hAnsi="Times New Roman" w:cs="Times New Roman"/>
          <w:sz w:val="20"/>
          <w:szCs w:val="20"/>
        </w:rPr>
        <w:t>mM ammonium format in water (A) and acetonitrile (B) at a flow rate of 0.25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3D16E3">
        <w:rPr>
          <w:rFonts w:ascii="Times New Roman" w:hAnsi="Times New Roman" w:cs="Times New Roman"/>
          <w:sz w:val="20"/>
          <w:szCs w:val="20"/>
        </w:rPr>
        <w:t>mL/min</w:t>
      </w:r>
      <w:r>
        <w:rPr>
          <w:rFonts w:ascii="Times New Roman" w:hAnsi="Times New Roman" w:cs="Times New Roman"/>
          <w:sz w:val="20"/>
          <w:szCs w:val="20"/>
        </w:rPr>
        <w:t>utes</w:t>
      </w:r>
      <w:r w:rsidRPr="003D16E3">
        <w:rPr>
          <w:rFonts w:ascii="Times New Roman" w:hAnsi="Times New Roman" w:cs="Times New Roman"/>
          <w:sz w:val="20"/>
          <w:szCs w:val="20"/>
        </w:rPr>
        <w:t>. Injection of 2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D16E3">
        <w:rPr>
          <w:rFonts w:ascii="Times New Roman" w:hAnsi="Times New Roman" w:cs="Times New Roman"/>
          <w:sz w:val="20"/>
          <w:szCs w:val="20"/>
        </w:rPr>
        <w:t>μL</w:t>
      </w:r>
      <w:proofErr w:type="spellEnd"/>
      <w:r w:rsidRPr="003D16E3">
        <w:rPr>
          <w:rFonts w:ascii="Times New Roman" w:hAnsi="Times New Roman" w:cs="Times New Roman"/>
          <w:sz w:val="20"/>
          <w:szCs w:val="20"/>
        </w:rPr>
        <w:t xml:space="preserve"> of each sample was done after equilibration. An increasing linear gradient of solvent B (v/v) was used as follows: 0~1 min</w:t>
      </w:r>
      <w:r>
        <w:rPr>
          <w:rFonts w:ascii="Times New Roman" w:hAnsi="Times New Roman" w:cs="Times New Roman"/>
          <w:sz w:val="20"/>
          <w:szCs w:val="20"/>
        </w:rPr>
        <w:t>utes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3D16E3">
        <w:rPr>
          <w:rFonts w:ascii="Times New Roman" w:hAnsi="Times New Roman" w:cs="Times New Roman"/>
          <w:sz w:val="20"/>
          <w:szCs w:val="20"/>
        </w:rPr>
        <w:t>2% B/D</w:t>
      </w:r>
      <w:r>
        <w:rPr>
          <w:rFonts w:ascii="Times New Roman" w:hAnsi="Times New Roman" w:cs="Times New Roman" w:hint="eastAsia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3D16E3">
        <w:rPr>
          <w:rFonts w:ascii="Times New Roman" w:hAnsi="Times New Roman" w:cs="Times New Roman"/>
          <w:sz w:val="20"/>
          <w:szCs w:val="20"/>
        </w:rPr>
        <w:t>1~9 min</w:t>
      </w:r>
      <w:r>
        <w:rPr>
          <w:rFonts w:ascii="Times New Roman" w:hAnsi="Times New Roman" w:cs="Times New Roman"/>
          <w:sz w:val="20"/>
          <w:szCs w:val="20"/>
        </w:rPr>
        <w:t>utes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3D16E3">
        <w:rPr>
          <w:rFonts w:ascii="Times New Roman" w:hAnsi="Times New Roman" w:cs="Times New Roman"/>
          <w:sz w:val="20"/>
          <w:szCs w:val="20"/>
        </w:rPr>
        <w:t>2%~50% B/D</w:t>
      </w:r>
      <w:r>
        <w:rPr>
          <w:rFonts w:ascii="Times New Roman" w:hAnsi="Times New Roman" w:cs="Times New Roman" w:hint="eastAsia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3D16E3">
        <w:rPr>
          <w:rFonts w:ascii="Times New Roman" w:hAnsi="Times New Roman" w:cs="Times New Roman"/>
          <w:sz w:val="20"/>
          <w:szCs w:val="20"/>
        </w:rPr>
        <w:t>9~12 min</w:t>
      </w:r>
      <w:r>
        <w:rPr>
          <w:rFonts w:ascii="Times New Roman" w:hAnsi="Times New Roman" w:cs="Times New Roman"/>
          <w:sz w:val="20"/>
          <w:szCs w:val="20"/>
        </w:rPr>
        <w:t>utes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3D16E3">
        <w:rPr>
          <w:rFonts w:ascii="Times New Roman" w:hAnsi="Times New Roman" w:cs="Times New Roman"/>
          <w:sz w:val="20"/>
          <w:szCs w:val="20"/>
        </w:rPr>
        <w:t>50%~98% B/D</w:t>
      </w:r>
      <w:r>
        <w:rPr>
          <w:rFonts w:ascii="Times New Roman" w:hAnsi="Times New Roman" w:cs="Times New Roman" w:hint="eastAsia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3D16E3">
        <w:rPr>
          <w:rFonts w:ascii="Times New Roman" w:hAnsi="Times New Roman" w:cs="Times New Roman"/>
          <w:sz w:val="20"/>
          <w:szCs w:val="20"/>
        </w:rPr>
        <w:t>12~13.5 min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3D16E3">
        <w:rPr>
          <w:rFonts w:ascii="Times New Roman" w:hAnsi="Times New Roman" w:cs="Times New Roman"/>
          <w:sz w:val="20"/>
          <w:szCs w:val="20"/>
        </w:rPr>
        <w:t>98% B/D</w:t>
      </w:r>
      <w:r>
        <w:rPr>
          <w:rFonts w:ascii="Times New Roman" w:hAnsi="Times New Roman" w:cs="Times New Roman" w:hint="eastAsia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3D16E3">
        <w:rPr>
          <w:rFonts w:ascii="Times New Roman" w:hAnsi="Times New Roman" w:cs="Times New Roman"/>
          <w:sz w:val="20"/>
          <w:szCs w:val="20"/>
        </w:rPr>
        <w:t xml:space="preserve">13.5~14 </w:t>
      </w:r>
      <w:r w:rsidRPr="003D16E3">
        <w:rPr>
          <w:rFonts w:ascii="Times New Roman" w:hAnsi="Times New Roman" w:cs="Times New Roman"/>
          <w:sz w:val="20"/>
          <w:szCs w:val="20"/>
        </w:rPr>
        <w:lastRenderedPageBreak/>
        <w:t>min</w:t>
      </w:r>
      <w:r>
        <w:rPr>
          <w:rFonts w:ascii="Times New Roman" w:hAnsi="Times New Roman" w:cs="Times New Roman"/>
          <w:sz w:val="20"/>
          <w:szCs w:val="20"/>
        </w:rPr>
        <w:t>utes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3D16E3">
        <w:rPr>
          <w:rFonts w:ascii="Times New Roman" w:hAnsi="Times New Roman" w:cs="Times New Roman"/>
          <w:sz w:val="20"/>
          <w:szCs w:val="20"/>
        </w:rPr>
        <w:t>98%~2% B/D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3D16E3">
        <w:rPr>
          <w:rFonts w:ascii="Times New Roman" w:hAnsi="Times New Roman" w:cs="Times New Roman"/>
          <w:sz w:val="20"/>
          <w:szCs w:val="20"/>
        </w:rPr>
        <w:t>14~20 min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3D16E3">
        <w:rPr>
          <w:rFonts w:ascii="Times New Roman" w:hAnsi="Times New Roman" w:cs="Times New Roman"/>
          <w:sz w:val="20"/>
          <w:szCs w:val="20"/>
        </w:rPr>
        <w:t>2% D-positive model (14~17 min</w:t>
      </w:r>
      <w:r>
        <w:rPr>
          <w:rFonts w:ascii="Times New Roman" w:hAnsi="Times New Roman" w:cs="Times New Roman"/>
          <w:sz w:val="20"/>
          <w:szCs w:val="20"/>
        </w:rPr>
        <w:t>utes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3D16E3">
        <w:rPr>
          <w:rFonts w:ascii="Times New Roman" w:hAnsi="Times New Roman" w:cs="Times New Roman"/>
          <w:sz w:val="20"/>
          <w:szCs w:val="20"/>
        </w:rPr>
        <w:t>2% B-negative model)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F91314" w:rsidRPr="00462EBB" w:rsidRDefault="00F91314" w:rsidP="00CB60B2">
      <w:pPr>
        <w:spacing w:line="480" w:lineRule="auto"/>
        <w:jc w:val="left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bookmarkEnd w:id="0"/>
    <w:bookmarkEnd w:id="1"/>
    <w:p w:rsidR="0013387F" w:rsidRPr="004B6B67" w:rsidRDefault="0013387F" w:rsidP="0013387F">
      <w:pPr>
        <w:jc w:val="left"/>
        <w:rPr>
          <w:rFonts w:ascii="Times New Roman" w:hAnsi="Times New Roman" w:cs="Times New Roman"/>
          <w:b/>
          <w:sz w:val="20"/>
          <w:szCs w:val="20"/>
        </w:rPr>
      </w:pPr>
      <w:r w:rsidRPr="004B6B67">
        <w:rPr>
          <w:rFonts w:ascii="Times New Roman" w:hAnsi="Times New Roman" w:cs="Times New Roman" w:hint="eastAsia"/>
          <w:b/>
          <w:sz w:val="20"/>
          <w:szCs w:val="20"/>
        </w:rPr>
        <w:t>T</w:t>
      </w:r>
      <w:r w:rsidRPr="004B6B67">
        <w:rPr>
          <w:rFonts w:ascii="Times New Roman" w:hAnsi="Times New Roman" w:cs="Times New Roman"/>
          <w:b/>
          <w:sz w:val="20"/>
          <w:szCs w:val="20"/>
        </w:rPr>
        <w:t>able</w:t>
      </w:r>
      <w:r w:rsidRPr="004B6B67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Pr="004B6B67">
        <w:rPr>
          <w:rFonts w:ascii="Times New Roman" w:hAnsi="Times New Roman" w:cs="Times New Roman"/>
          <w:b/>
          <w:sz w:val="20"/>
          <w:szCs w:val="20"/>
        </w:rPr>
        <w:t>S</w:t>
      </w:r>
      <w:r w:rsidRPr="004B6B67">
        <w:rPr>
          <w:rFonts w:ascii="Times New Roman" w:hAnsi="Times New Roman" w:cs="Times New Roman" w:hint="eastAsia"/>
          <w:b/>
          <w:sz w:val="20"/>
          <w:szCs w:val="20"/>
        </w:rPr>
        <w:t>1</w:t>
      </w:r>
      <w:r w:rsidRPr="004B6B67">
        <w:rPr>
          <w:rFonts w:ascii="Times New Roman" w:hAnsi="Times New Roman" w:cs="Times New Roman"/>
          <w:b/>
          <w:sz w:val="20"/>
          <w:szCs w:val="20"/>
        </w:rPr>
        <w:t xml:space="preserve"> Strains and plasmids used in this study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093"/>
        <w:gridCol w:w="5103"/>
        <w:gridCol w:w="1326"/>
      </w:tblGrid>
      <w:tr w:rsidR="0013387F" w:rsidTr="00312C31">
        <w:tc>
          <w:tcPr>
            <w:tcW w:w="1228" w:type="pct"/>
            <w:tcBorders>
              <w:top w:val="single" w:sz="4" w:space="0" w:color="auto"/>
              <w:bottom w:val="nil"/>
            </w:tcBorders>
          </w:tcPr>
          <w:p w:rsidR="0013387F" w:rsidRPr="00184CA0" w:rsidRDefault="0013387F" w:rsidP="004E49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A0">
              <w:rPr>
                <w:rFonts w:ascii="Times New Roman" w:hAnsi="Times New Roman" w:cs="Times New Roman" w:hint="eastAsia"/>
                <w:sz w:val="20"/>
                <w:szCs w:val="20"/>
              </w:rPr>
              <w:t>Str</w:t>
            </w:r>
            <w:r w:rsidRPr="00184CA0">
              <w:rPr>
                <w:rFonts w:ascii="Times New Roman" w:hAnsi="Times New Roman" w:cs="Times New Roman"/>
                <w:sz w:val="20"/>
                <w:szCs w:val="20"/>
              </w:rPr>
              <w:t>ain or plasmid</w:t>
            </w:r>
          </w:p>
        </w:tc>
        <w:tc>
          <w:tcPr>
            <w:tcW w:w="2994" w:type="pct"/>
            <w:tcBorders>
              <w:top w:val="single" w:sz="4" w:space="0" w:color="auto"/>
              <w:bottom w:val="nil"/>
            </w:tcBorders>
          </w:tcPr>
          <w:p w:rsidR="0013387F" w:rsidRPr="00184CA0" w:rsidRDefault="0013387F" w:rsidP="004E49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A0">
              <w:rPr>
                <w:rFonts w:ascii="Times New Roman" w:hAnsi="Times New Roman" w:cs="Times New Roman" w:hint="eastAsia"/>
                <w:sz w:val="20"/>
                <w:szCs w:val="20"/>
              </w:rPr>
              <w:t>Characteristics</w:t>
            </w:r>
          </w:p>
        </w:tc>
        <w:tc>
          <w:tcPr>
            <w:tcW w:w="778" w:type="pct"/>
            <w:tcBorders>
              <w:top w:val="single" w:sz="4" w:space="0" w:color="auto"/>
              <w:bottom w:val="nil"/>
            </w:tcBorders>
          </w:tcPr>
          <w:p w:rsidR="0013387F" w:rsidRPr="00922996" w:rsidRDefault="0013387F" w:rsidP="004E49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996">
              <w:rPr>
                <w:rFonts w:ascii="Times New Roman" w:hAnsi="Times New Roman" w:cs="Times New Roman" w:hint="eastAsia"/>
                <w:szCs w:val="21"/>
              </w:rPr>
              <w:t>Source</w:t>
            </w:r>
          </w:p>
        </w:tc>
      </w:tr>
      <w:tr w:rsidR="0013387F" w:rsidTr="00312C31">
        <w:tc>
          <w:tcPr>
            <w:tcW w:w="1228" w:type="pct"/>
            <w:tcBorders>
              <w:top w:val="nil"/>
              <w:bottom w:val="single" w:sz="4" w:space="0" w:color="auto"/>
            </w:tcBorders>
          </w:tcPr>
          <w:p w:rsidR="0013387F" w:rsidRPr="00184CA0" w:rsidRDefault="0013387F" w:rsidP="004E49FE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4CA0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Strains</w:t>
            </w:r>
          </w:p>
        </w:tc>
        <w:tc>
          <w:tcPr>
            <w:tcW w:w="3772" w:type="pct"/>
            <w:gridSpan w:val="2"/>
            <w:tcBorders>
              <w:top w:val="nil"/>
              <w:bottom w:val="single" w:sz="4" w:space="0" w:color="auto"/>
            </w:tcBorders>
          </w:tcPr>
          <w:p w:rsidR="0013387F" w:rsidRPr="00184CA0" w:rsidRDefault="0013387F" w:rsidP="004E49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387F" w:rsidTr="00312C31">
        <w:tc>
          <w:tcPr>
            <w:tcW w:w="1228" w:type="pct"/>
            <w:tcBorders>
              <w:top w:val="single" w:sz="4" w:space="0" w:color="auto"/>
            </w:tcBorders>
          </w:tcPr>
          <w:p w:rsidR="0013387F" w:rsidRPr="00184CA0" w:rsidRDefault="0013387F" w:rsidP="004E49F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4CA0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E.</w:t>
            </w:r>
            <w:r w:rsidR="0010431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84CA0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coli</w:t>
            </w:r>
            <w:r w:rsidRPr="00184C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994" w:type="pct"/>
            <w:tcBorders>
              <w:top w:val="single" w:sz="4" w:space="0" w:color="auto"/>
            </w:tcBorders>
          </w:tcPr>
          <w:p w:rsidR="0013387F" w:rsidRPr="00184CA0" w:rsidRDefault="0013387F" w:rsidP="004E49F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pct"/>
            <w:tcBorders>
              <w:top w:val="single" w:sz="4" w:space="0" w:color="auto"/>
            </w:tcBorders>
          </w:tcPr>
          <w:p w:rsidR="0013387F" w:rsidRPr="00922996" w:rsidRDefault="0013387F" w:rsidP="004E49F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3387F" w:rsidTr="00312C31">
        <w:tc>
          <w:tcPr>
            <w:tcW w:w="1228" w:type="pct"/>
          </w:tcPr>
          <w:p w:rsidR="0013387F" w:rsidRPr="00184CA0" w:rsidRDefault="0013387F" w:rsidP="004E49FE">
            <w:pPr>
              <w:spacing w:line="72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84CA0">
              <w:rPr>
                <w:rFonts w:ascii="Times New Roman" w:hAnsi="Times New Roman" w:cs="Times New Roman"/>
                <w:sz w:val="20"/>
                <w:szCs w:val="20"/>
              </w:rPr>
              <w:t>Trans-DH5α</w:t>
            </w:r>
          </w:p>
        </w:tc>
        <w:tc>
          <w:tcPr>
            <w:tcW w:w="2994" w:type="pct"/>
          </w:tcPr>
          <w:p w:rsidR="0013387F" w:rsidRPr="00184CA0" w:rsidRDefault="0013387F" w:rsidP="004E49F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4CA0">
              <w:rPr>
                <w:rFonts w:ascii="Times New Roman" w:eastAsia="Microsoft YaHei" w:hAnsi="Times New Roman" w:cs="Times New Roman"/>
                <w:sz w:val="20"/>
                <w:szCs w:val="20"/>
                <w:shd w:val="clear" w:color="auto" w:fill="FFFFFF"/>
              </w:rPr>
              <w:t xml:space="preserve">F-φ80 lac ZΔM15 </w:t>
            </w:r>
            <w:r w:rsidRPr="00985AE9">
              <w:rPr>
                <w:rFonts w:ascii="Times New Roman" w:eastAsia="Microsoft YaHei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Δ</w:t>
            </w:r>
            <w:r w:rsidRPr="00184CA0">
              <w:rPr>
                <w:rFonts w:ascii="Times New Roman" w:eastAsia="Microsoft YaHei" w:hAnsi="Times New Roman" w:cs="Times New Roman"/>
                <w:sz w:val="20"/>
                <w:szCs w:val="20"/>
                <w:shd w:val="clear" w:color="auto" w:fill="FFFFFF"/>
              </w:rPr>
              <w:t>(</w:t>
            </w:r>
            <w:proofErr w:type="spellStart"/>
            <w:r w:rsidRPr="00184CA0">
              <w:rPr>
                <w:rFonts w:ascii="Times New Roman" w:eastAsia="Microsoft YaHei" w:hAnsi="Times New Roman" w:cs="Times New Roman"/>
                <w:sz w:val="20"/>
                <w:szCs w:val="20"/>
                <w:shd w:val="clear" w:color="auto" w:fill="FFFFFF"/>
              </w:rPr>
              <w:t>lacZYA-arg</w:t>
            </w:r>
            <w:proofErr w:type="spellEnd"/>
            <w:r w:rsidRPr="00184CA0">
              <w:rPr>
                <w:rFonts w:ascii="Times New Roman" w:eastAsia="Microsoft YaHei" w:hAnsi="Times New Roman" w:cs="Times New Roman"/>
                <w:sz w:val="20"/>
                <w:szCs w:val="20"/>
                <w:shd w:val="clear" w:color="auto" w:fill="FFFFFF"/>
              </w:rPr>
              <w:t xml:space="preserve"> F) </w:t>
            </w:r>
            <w:proofErr w:type="spellStart"/>
            <w:r w:rsidRPr="00184CA0">
              <w:rPr>
                <w:rFonts w:ascii="Times New Roman" w:eastAsia="Microsoft YaHei" w:hAnsi="Times New Roman" w:cs="Times New Roman"/>
                <w:sz w:val="20"/>
                <w:szCs w:val="20"/>
                <w:shd w:val="clear" w:color="auto" w:fill="FFFFFF"/>
              </w:rPr>
              <w:t>U169</w:t>
            </w:r>
            <w:proofErr w:type="spellEnd"/>
            <w:r w:rsidRPr="00184CA0">
              <w:rPr>
                <w:rFonts w:ascii="Times New Roman" w:eastAsia="Microsoft YaHei" w:hAnsi="Times New Roman" w:cs="Times New Roman"/>
                <w:sz w:val="20"/>
                <w:szCs w:val="20"/>
                <w:shd w:val="clear" w:color="auto" w:fill="FFFFFF"/>
              </w:rPr>
              <w:t xml:space="preserve"> endA1 recA1 hsdR17(</w:t>
            </w:r>
            <w:proofErr w:type="spellStart"/>
            <w:r w:rsidRPr="00184CA0">
              <w:rPr>
                <w:rFonts w:ascii="Times New Roman" w:eastAsia="Microsoft YaHei" w:hAnsi="Times New Roman" w:cs="Times New Roman"/>
                <w:sz w:val="20"/>
                <w:szCs w:val="20"/>
                <w:shd w:val="clear" w:color="auto" w:fill="FFFFFF"/>
              </w:rPr>
              <w:t>rk-,mk</w:t>
            </w:r>
            <w:proofErr w:type="spellEnd"/>
            <w:r w:rsidRPr="00184CA0">
              <w:rPr>
                <w:rFonts w:ascii="Times New Roman" w:eastAsia="Microsoft YaHei" w:hAnsi="Times New Roman" w:cs="Times New Roman"/>
                <w:sz w:val="20"/>
                <w:szCs w:val="20"/>
                <w:shd w:val="clear" w:color="auto" w:fill="FFFFFF"/>
              </w:rPr>
              <w:t xml:space="preserve">+) </w:t>
            </w:r>
            <w:proofErr w:type="spellStart"/>
            <w:r w:rsidRPr="00184CA0">
              <w:rPr>
                <w:rFonts w:ascii="Times New Roman" w:eastAsia="Microsoft YaHei" w:hAnsi="Times New Roman" w:cs="Times New Roman"/>
                <w:sz w:val="20"/>
                <w:szCs w:val="20"/>
                <w:shd w:val="clear" w:color="auto" w:fill="FFFFFF"/>
              </w:rPr>
              <w:t>supE44λ</w:t>
            </w:r>
            <w:proofErr w:type="spellEnd"/>
            <w:r w:rsidRPr="00184CA0">
              <w:rPr>
                <w:rFonts w:ascii="Times New Roman" w:eastAsia="Microsoft YaHei" w:hAnsi="Times New Roman" w:cs="Times New Roman"/>
                <w:sz w:val="20"/>
                <w:szCs w:val="20"/>
                <w:shd w:val="clear" w:color="auto" w:fill="FFFFFF"/>
              </w:rPr>
              <w:t xml:space="preserve">- </w:t>
            </w:r>
            <w:proofErr w:type="spellStart"/>
            <w:r w:rsidRPr="00184CA0">
              <w:rPr>
                <w:rFonts w:ascii="Times New Roman" w:eastAsia="Microsoft YaHei" w:hAnsi="Times New Roman" w:cs="Times New Roman"/>
                <w:sz w:val="20"/>
                <w:szCs w:val="20"/>
                <w:shd w:val="clear" w:color="auto" w:fill="FFFFFF"/>
              </w:rPr>
              <w:t>thi</w:t>
            </w:r>
            <w:proofErr w:type="spellEnd"/>
            <w:r w:rsidRPr="00184CA0">
              <w:rPr>
                <w:rFonts w:ascii="Times New Roman" w:eastAsia="Microsoft YaHei" w:hAnsi="Times New Roman" w:cs="Times New Roman"/>
                <w:sz w:val="20"/>
                <w:szCs w:val="20"/>
                <w:shd w:val="clear" w:color="auto" w:fill="FFFFFF"/>
              </w:rPr>
              <w:t xml:space="preserve"> -1 gyrA96 relA1 </w:t>
            </w:r>
            <w:proofErr w:type="spellStart"/>
            <w:r w:rsidRPr="00184CA0">
              <w:rPr>
                <w:rFonts w:ascii="Times New Roman" w:eastAsia="Microsoft YaHei" w:hAnsi="Times New Roman" w:cs="Times New Roman"/>
                <w:sz w:val="20"/>
                <w:szCs w:val="20"/>
                <w:shd w:val="clear" w:color="auto" w:fill="FFFFFF"/>
              </w:rPr>
              <w:t>phoA</w:t>
            </w:r>
            <w:proofErr w:type="spellEnd"/>
          </w:p>
        </w:tc>
        <w:tc>
          <w:tcPr>
            <w:tcW w:w="778" w:type="pct"/>
          </w:tcPr>
          <w:p w:rsidR="0013387F" w:rsidRPr="00922996" w:rsidRDefault="0013387F" w:rsidP="004E49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22996">
              <w:rPr>
                <w:rFonts w:ascii="Times New Roman" w:hAnsi="Times New Roman" w:cs="Times New Roman" w:hint="eastAsia"/>
                <w:szCs w:val="21"/>
              </w:rPr>
              <w:t>TransGen</w:t>
            </w:r>
            <w:proofErr w:type="spellEnd"/>
            <w:r w:rsidRPr="00922996">
              <w:rPr>
                <w:rFonts w:ascii="Times New Roman" w:hAnsi="Times New Roman" w:cs="Times New Roman" w:hint="eastAsia"/>
                <w:szCs w:val="21"/>
              </w:rPr>
              <w:t xml:space="preserve"> Biotech</w:t>
            </w:r>
          </w:p>
        </w:tc>
      </w:tr>
      <w:tr w:rsidR="0013387F" w:rsidTr="00312C31">
        <w:trPr>
          <w:trHeight w:val="60"/>
        </w:trPr>
        <w:tc>
          <w:tcPr>
            <w:tcW w:w="1228" w:type="pct"/>
          </w:tcPr>
          <w:p w:rsidR="0013387F" w:rsidRPr="00184CA0" w:rsidRDefault="0013387F" w:rsidP="004E49FE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84CA0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B. </w:t>
            </w:r>
            <w:r w:rsidRPr="00184CA0">
              <w:rPr>
                <w:rFonts w:ascii="Times New Roman" w:hAnsi="Times New Roman" w:cs="Times New Roman"/>
                <w:i/>
                <w:sz w:val="20"/>
                <w:szCs w:val="20"/>
              </w:rPr>
              <w:t>subtilis</w:t>
            </w:r>
          </w:p>
        </w:tc>
        <w:tc>
          <w:tcPr>
            <w:tcW w:w="2994" w:type="pct"/>
          </w:tcPr>
          <w:p w:rsidR="0013387F" w:rsidRPr="00184CA0" w:rsidRDefault="0013387F" w:rsidP="004E49F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pct"/>
          </w:tcPr>
          <w:p w:rsidR="0013387F" w:rsidRPr="00922996" w:rsidRDefault="0013387F" w:rsidP="004E49F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3387F" w:rsidTr="00312C31">
        <w:trPr>
          <w:trHeight w:val="60"/>
        </w:trPr>
        <w:tc>
          <w:tcPr>
            <w:tcW w:w="1228" w:type="pct"/>
          </w:tcPr>
          <w:p w:rsidR="0013387F" w:rsidRPr="00184CA0" w:rsidRDefault="0013387F" w:rsidP="004E49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84CA0">
              <w:rPr>
                <w:rFonts w:ascii="Times New Roman" w:hAnsi="Times New Roman" w:cs="Times New Roman"/>
                <w:sz w:val="20"/>
                <w:szCs w:val="20"/>
              </w:rPr>
              <w:t>SCK6</w:t>
            </w:r>
          </w:p>
        </w:tc>
        <w:tc>
          <w:tcPr>
            <w:tcW w:w="2994" w:type="pct"/>
          </w:tcPr>
          <w:p w:rsidR="0013387F" w:rsidRPr="00FC450C" w:rsidRDefault="00FC450C" w:rsidP="004E49FE">
            <w:pPr>
              <w:jc w:val="left"/>
              <w:rPr>
                <w:rFonts w:ascii="Times New Roman" w:eastAsia="Microsoft YaHei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FC450C">
              <w:rPr>
                <w:rFonts w:ascii="Times New Roman" w:eastAsia="Microsoft YaHei" w:hAnsi="Times New Roman" w:cs="Times New Roman"/>
                <w:sz w:val="20"/>
                <w:szCs w:val="20"/>
                <w:shd w:val="clear" w:color="auto" w:fill="FFFFFF"/>
              </w:rPr>
              <w:t>ErmR</w:t>
            </w:r>
            <w:proofErr w:type="spellEnd"/>
            <w:r w:rsidRPr="00FC450C">
              <w:rPr>
                <w:rFonts w:ascii="Times New Roman" w:eastAsia="Microsoft YaHei" w:hAnsi="Times New Roman" w:cs="Times New Roman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FC450C">
              <w:rPr>
                <w:rFonts w:ascii="Times New Roman" w:eastAsia="Microsoft YaHei" w:hAnsi="Times New Roman" w:cs="Times New Roman"/>
                <w:sz w:val="20"/>
                <w:szCs w:val="20"/>
                <w:shd w:val="clear" w:color="auto" w:fill="FFFFFF"/>
              </w:rPr>
              <w:t>1A751</w:t>
            </w:r>
            <w:proofErr w:type="spellEnd"/>
            <w:r w:rsidRPr="00FC450C">
              <w:rPr>
                <w:rFonts w:ascii="Times New Roman" w:eastAsia="Microsoft YaHei" w:hAnsi="Times New Roman" w:cs="Times New Roman"/>
                <w:sz w:val="20"/>
                <w:szCs w:val="20"/>
                <w:shd w:val="clear" w:color="auto" w:fill="FFFFFF"/>
              </w:rPr>
              <w:t xml:space="preserve"> derivate, </w:t>
            </w:r>
            <w:proofErr w:type="spellStart"/>
            <w:r w:rsidRPr="00FC450C">
              <w:rPr>
                <w:rFonts w:ascii="Times New Roman" w:eastAsia="Microsoft YaHei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lacA</w:t>
            </w:r>
            <w:proofErr w:type="spellEnd"/>
            <w:r w:rsidRPr="00FC450C">
              <w:rPr>
                <w:rFonts w:ascii="Times New Roman" w:eastAsia="Microsoft YaHei" w:hAnsi="Times New Roman" w:cs="Times New Roman"/>
                <w:sz w:val="20"/>
                <w:szCs w:val="20"/>
                <w:shd w:val="clear" w:color="auto" w:fill="FFFFFF"/>
              </w:rPr>
              <w:t>::</w:t>
            </w:r>
            <w:proofErr w:type="spellStart"/>
            <w:r w:rsidRPr="00FC450C">
              <w:rPr>
                <w:rFonts w:ascii="Times New Roman" w:eastAsia="Microsoft YaHei" w:hAnsi="Times New Roman" w:cs="Times New Roman"/>
                <w:sz w:val="20"/>
                <w:szCs w:val="20"/>
                <w:shd w:val="clear" w:color="auto" w:fill="FFFFFF"/>
              </w:rPr>
              <w:t>P</w:t>
            </w:r>
            <w:r w:rsidRPr="00FC450C">
              <w:rPr>
                <w:rFonts w:ascii="Times New Roman" w:eastAsia="Microsoft YaHei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xylA</w:t>
            </w:r>
            <w:r w:rsidRPr="00FC450C">
              <w:rPr>
                <w:rFonts w:ascii="Times New Roman" w:eastAsia="Microsoft YaHei" w:hAnsi="Times New Roman" w:cs="Times New Roman"/>
                <w:sz w:val="20"/>
                <w:szCs w:val="20"/>
                <w:shd w:val="clear" w:color="auto" w:fill="FFFFFF"/>
              </w:rPr>
              <w:t>-</w:t>
            </w:r>
            <w:r w:rsidRPr="00FC450C">
              <w:rPr>
                <w:rFonts w:ascii="Times New Roman" w:eastAsia="Microsoft YaHei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comK</w:t>
            </w:r>
            <w:proofErr w:type="spellEnd"/>
          </w:p>
        </w:tc>
        <w:tc>
          <w:tcPr>
            <w:tcW w:w="778" w:type="pct"/>
          </w:tcPr>
          <w:p w:rsidR="0013387F" w:rsidRPr="00922996" w:rsidRDefault="00EA77E3" w:rsidP="004E49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[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="00985AE9"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]</w:t>
            </w:r>
          </w:p>
        </w:tc>
      </w:tr>
      <w:tr w:rsidR="0013387F" w:rsidTr="00312C31">
        <w:trPr>
          <w:trHeight w:val="60"/>
        </w:trPr>
        <w:tc>
          <w:tcPr>
            <w:tcW w:w="1228" w:type="pct"/>
          </w:tcPr>
          <w:p w:rsidR="0013387F" w:rsidRPr="00E2299B" w:rsidRDefault="00E2299B" w:rsidP="004E49FE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S06</w:t>
            </w:r>
            <w:r w:rsidR="00D70B03">
              <w:rPr>
                <w:rFonts w:ascii="Times New Roman" w:hAnsi="Times New Roman" w:cs="Times New Roman"/>
                <w:iCs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50</w:t>
            </w:r>
            <w:proofErr w:type="spellEnd"/>
          </w:p>
        </w:tc>
        <w:tc>
          <w:tcPr>
            <w:tcW w:w="2994" w:type="pct"/>
          </w:tcPr>
          <w:p w:rsidR="0013387F" w:rsidRPr="00184CA0" w:rsidRDefault="00FC450C" w:rsidP="004E49F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C450C">
              <w:rPr>
                <w:rFonts w:ascii="Times New Roman" w:eastAsia="Microsoft YaHei" w:hAnsi="Times New Roman" w:cs="Times New Roman"/>
                <w:sz w:val="20"/>
                <w:szCs w:val="20"/>
                <w:shd w:val="clear" w:color="auto" w:fill="FFFFFF"/>
              </w:rPr>
              <w:t>ErmR</w:t>
            </w:r>
            <w:proofErr w:type="spellEnd"/>
            <w:r w:rsidRPr="00FC450C">
              <w:rPr>
                <w:rFonts w:ascii="Times New Roman" w:eastAsia="Microsoft YaHei" w:hAnsi="Times New Roman" w:cs="Times New Roman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FC450C">
              <w:rPr>
                <w:rFonts w:ascii="Times New Roman" w:eastAsia="Microsoft YaHei" w:hAnsi="Times New Roman" w:cs="Times New Roman"/>
                <w:sz w:val="20"/>
                <w:szCs w:val="20"/>
                <w:shd w:val="clear" w:color="auto" w:fill="FFFFFF"/>
              </w:rPr>
              <w:t>1A751</w:t>
            </w:r>
            <w:proofErr w:type="spellEnd"/>
            <w:r w:rsidRPr="00FC450C">
              <w:rPr>
                <w:rFonts w:ascii="Times New Roman" w:eastAsia="Microsoft YaHei" w:hAnsi="Times New Roman" w:cs="Times New Roman"/>
                <w:sz w:val="20"/>
                <w:szCs w:val="20"/>
                <w:shd w:val="clear" w:color="auto" w:fill="FFFFFF"/>
              </w:rPr>
              <w:t xml:space="preserve"> derivate, </w:t>
            </w:r>
            <w:proofErr w:type="spellStart"/>
            <w:r w:rsidRPr="00FC450C">
              <w:rPr>
                <w:rFonts w:ascii="Times New Roman" w:eastAsia="Microsoft YaHei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lacA</w:t>
            </w:r>
            <w:proofErr w:type="spellEnd"/>
            <w:r w:rsidRPr="00FC450C">
              <w:rPr>
                <w:rFonts w:ascii="Times New Roman" w:eastAsia="Microsoft YaHei" w:hAnsi="Times New Roman" w:cs="Times New Roman"/>
                <w:sz w:val="20"/>
                <w:szCs w:val="20"/>
                <w:shd w:val="clear" w:color="auto" w:fill="FFFFFF"/>
              </w:rPr>
              <w:t>::</w:t>
            </w:r>
            <w:proofErr w:type="spellStart"/>
            <w:r w:rsidRPr="00FC450C">
              <w:rPr>
                <w:rFonts w:ascii="Times New Roman" w:eastAsia="Microsoft YaHei" w:hAnsi="Times New Roman" w:cs="Times New Roman"/>
                <w:sz w:val="20"/>
                <w:szCs w:val="20"/>
                <w:shd w:val="clear" w:color="auto" w:fill="FFFFFF"/>
              </w:rPr>
              <w:t>P</w:t>
            </w:r>
            <w:r w:rsidRPr="00FC450C">
              <w:rPr>
                <w:rFonts w:ascii="Times New Roman" w:eastAsia="Microsoft YaHei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xylA</w:t>
            </w:r>
            <w:r w:rsidRPr="00FC450C">
              <w:rPr>
                <w:rFonts w:ascii="Times New Roman" w:eastAsia="Microsoft YaHei" w:hAnsi="Times New Roman" w:cs="Times New Roman"/>
                <w:sz w:val="20"/>
                <w:szCs w:val="20"/>
                <w:shd w:val="clear" w:color="auto" w:fill="FFFFFF"/>
              </w:rPr>
              <w:t>-</w:t>
            </w:r>
            <w:r w:rsidRPr="00FC450C">
              <w:rPr>
                <w:rFonts w:ascii="Times New Roman" w:eastAsia="Microsoft YaHei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comK</w:t>
            </w:r>
            <w:r w:rsidR="0013387F" w:rsidRPr="00184CA0">
              <w:rPr>
                <w:rFonts w:ascii="Times New Roman" w:hAnsi="Times New Roman" w:cs="Times New Roman"/>
                <w:i/>
                <w:sz w:val="20"/>
                <w:szCs w:val="20"/>
              </w:rPr>
              <w:t>ΔskfA</w:t>
            </w:r>
            <w:proofErr w:type="spellEnd"/>
            <w:r w:rsidR="0013387F" w:rsidRPr="00184CA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="0013387F" w:rsidRPr="00184CA0">
              <w:rPr>
                <w:rFonts w:ascii="Times New Roman" w:hAnsi="Times New Roman" w:cs="Times New Roman"/>
                <w:i/>
                <w:sz w:val="20"/>
                <w:szCs w:val="20"/>
              </w:rPr>
              <w:t>ΔsdpC</w:t>
            </w:r>
            <w:proofErr w:type="spellEnd"/>
            <w:r w:rsidR="001F49E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1F49E8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:: </w:t>
            </w:r>
            <w:r w:rsidR="0013387F" w:rsidRPr="00184CA0">
              <w:rPr>
                <w:rFonts w:ascii="Times New Roman" w:hAnsi="Times New Roman" w:cs="Times New Roman"/>
                <w:sz w:val="20"/>
                <w:szCs w:val="20"/>
              </w:rPr>
              <w:t>butyryl-CoA: acetate: CoA transferase</w:t>
            </w:r>
          </w:p>
        </w:tc>
        <w:tc>
          <w:tcPr>
            <w:tcW w:w="778" w:type="pct"/>
          </w:tcPr>
          <w:p w:rsidR="0013387F" w:rsidRPr="00922996" w:rsidRDefault="0013387F" w:rsidP="004E49FE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2996">
              <w:rPr>
                <w:rFonts w:ascii="Times New Roman" w:hAnsi="Times New Roman" w:cs="Times New Roman" w:hint="eastAsia"/>
                <w:szCs w:val="21"/>
              </w:rPr>
              <w:t>This work</w:t>
            </w:r>
          </w:p>
        </w:tc>
      </w:tr>
      <w:tr w:rsidR="0013387F" w:rsidTr="00312C31">
        <w:trPr>
          <w:trHeight w:val="60"/>
        </w:trPr>
        <w:tc>
          <w:tcPr>
            <w:tcW w:w="1228" w:type="pct"/>
          </w:tcPr>
          <w:p w:rsidR="0013387F" w:rsidRPr="00184CA0" w:rsidRDefault="0013387F" w:rsidP="004E49FE">
            <w:pPr>
              <w:jc w:val="lef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184CA0">
              <w:rPr>
                <w:rFonts w:ascii="Times New Roman" w:hAnsi="Times New Roman" w:cs="Times New Roman" w:hint="eastAsia"/>
                <w:b/>
                <w:i/>
                <w:sz w:val="20"/>
                <w:szCs w:val="20"/>
              </w:rPr>
              <w:t>P</w:t>
            </w:r>
            <w:r w:rsidRPr="00184CA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lasmids</w:t>
            </w:r>
          </w:p>
        </w:tc>
        <w:tc>
          <w:tcPr>
            <w:tcW w:w="3772" w:type="pct"/>
            <w:gridSpan w:val="2"/>
          </w:tcPr>
          <w:p w:rsidR="0013387F" w:rsidRPr="00184CA0" w:rsidRDefault="0013387F" w:rsidP="004E49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387F" w:rsidRPr="00F522AD" w:rsidTr="00312C31">
        <w:trPr>
          <w:trHeight w:val="60"/>
        </w:trPr>
        <w:tc>
          <w:tcPr>
            <w:tcW w:w="1228" w:type="pct"/>
          </w:tcPr>
          <w:p w:rsidR="0013387F" w:rsidRPr="00F522AD" w:rsidRDefault="0013387F" w:rsidP="004E49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522AD">
              <w:rPr>
                <w:rFonts w:ascii="Times New Roman" w:hAnsi="Times New Roman" w:cs="Times New Roman" w:hint="eastAsia"/>
                <w:sz w:val="20"/>
                <w:szCs w:val="20"/>
              </w:rPr>
              <w:t>pCas</w:t>
            </w:r>
            <w:proofErr w:type="spellEnd"/>
          </w:p>
        </w:tc>
        <w:tc>
          <w:tcPr>
            <w:tcW w:w="2994" w:type="pct"/>
          </w:tcPr>
          <w:p w:rsidR="0013387F" w:rsidRPr="00ED31B7" w:rsidRDefault="0013387F" w:rsidP="004E49FE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ED31B7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r</w:t>
            </w:r>
            <w:r w:rsidRPr="00ED31B7">
              <w:rPr>
                <w:rFonts w:ascii="Times New Roman" w:hAnsi="Times New Roman" w:cs="Times New Roman" w:hint="eastAsia"/>
                <w:i/>
                <w:sz w:val="20"/>
                <w:szCs w:val="20"/>
                <w:lang w:val="fr-FR"/>
              </w:rPr>
              <w:t>epA</w:t>
            </w:r>
            <w:r w:rsidRPr="00ED31B7">
              <w:rPr>
                <w:rFonts w:ascii="Times New Roman" w:hAnsi="Times New Roman" w:cs="Times New Roman" w:hint="eastAsia"/>
                <w:sz w:val="20"/>
                <w:szCs w:val="20"/>
                <w:lang w:val="fr-FR"/>
              </w:rPr>
              <w:t>1</w:t>
            </w:r>
            <w:r w:rsidRPr="00ED31B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1</w:t>
            </w:r>
            <w:proofErr w:type="spellEnd"/>
            <w:r w:rsidRPr="00ED31B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(</w:t>
            </w:r>
            <w:proofErr w:type="spellStart"/>
            <w:r w:rsidRPr="00ED31B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Ts</w:t>
            </w:r>
            <w:proofErr w:type="spellEnd"/>
            <w:r w:rsidRPr="00ED31B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) </w:t>
            </w:r>
            <w:r w:rsidRPr="00ED31B7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kan</w:t>
            </w:r>
            <w:r w:rsidRPr="00ED31B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ED31B7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P</w:t>
            </w:r>
            <w:r w:rsidRPr="00ED31B7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fr-FR"/>
              </w:rPr>
              <w:t>cas</w:t>
            </w:r>
            <w:proofErr w:type="spellEnd"/>
            <w:r w:rsidRPr="00ED31B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  <w:proofErr w:type="spellStart"/>
            <w:r w:rsidRPr="00ED31B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as9</w:t>
            </w:r>
            <w:proofErr w:type="spellEnd"/>
            <w:r w:rsidRPr="00ED31B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ED31B7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P</w:t>
            </w:r>
            <w:r w:rsidRPr="00ED31B7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fr-FR"/>
              </w:rPr>
              <w:t>araB</w:t>
            </w:r>
            <w:proofErr w:type="spellEnd"/>
            <w:r w:rsidRPr="00ED31B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</w:t>
            </w:r>
            <w:proofErr w:type="spellStart"/>
            <w:r w:rsidRPr="00ED31B7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Red</w:t>
            </w:r>
            <w:proofErr w:type="spellEnd"/>
            <w:r w:rsidRPr="00ED31B7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ED31B7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lacl</w:t>
            </w:r>
            <w:r w:rsidRPr="00ED31B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fr-FR"/>
              </w:rPr>
              <w:t>q</w:t>
            </w:r>
            <w:proofErr w:type="spellEnd"/>
            <w:r w:rsidRPr="00ED31B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ED31B7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P</w:t>
            </w:r>
            <w:r w:rsidRPr="00ED31B7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fr-FR"/>
              </w:rPr>
              <w:t>trc</w:t>
            </w:r>
            <w:proofErr w:type="spellEnd"/>
            <w:r w:rsidRPr="00ED31B7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-</w:t>
            </w:r>
            <w:proofErr w:type="spellStart"/>
            <w:r w:rsidRPr="00ED31B7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sgRNA</w:t>
            </w:r>
            <w:proofErr w:type="spellEnd"/>
            <w:r w:rsidRPr="00ED31B7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-</w:t>
            </w:r>
            <w:proofErr w:type="spellStart"/>
            <w:r w:rsidRPr="00ED31B7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pMB1</w:t>
            </w:r>
            <w:proofErr w:type="spellEnd"/>
          </w:p>
        </w:tc>
        <w:tc>
          <w:tcPr>
            <w:tcW w:w="778" w:type="pct"/>
          </w:tcPr>
          <w:p w:rsidR="0013387F" w:rsidRPr="00F522AD" w:rsidRDefault="004B6B67" w:rsidP="004E49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="00D01549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13387F" w:rsidRPr="00F522AD" w:rsidTr="00312C31">
        <w:trPr>
          <w:trHeight w:val="60"/>
        </w:trPr>
        <w:tc>
          <w:tcPr>
            <w:tcW w:w="1228" w:type="pct"/>
          </w:tcPr>
          <w:p w:rsidR="0013387F" w:rsidRPr="00F522AD" w:rsidRDefault="0013387F" w:rsidP="004E49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522AD">
              <w:rPr>
                <w:rFonts w:ascii="Times New Roman" w:hAnsi="Times New Roman" w:cs="Times New Roman" w:hint="eastAsia"/>
                <w:sz w:val="20"/>
                <w:szCs w:val="20"/>
              </w:rPr>
              <w:t>pTargetF</w:t>
            </w:r>
            <w:proofErr w:type="spellEnd"/>
          </w:p>
        </w:tc>
        <w:tc>
          <w:tcPr>
            <w:tcW w:w="2994" w:type="pct"/>
          </w:tcPr>
          <w:p w:rsidR="0013387F" w:rsidRPr="00F522AD" w:rsidRDefault="0013387F" w:rsidP="004E49F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22AD">
              <w:rPr>
                <w:rFonts w:ascii="Times New Roman" w:hAnsi="Times New Roman" w:cs="Times New Roman" w:hint="eastAsia"/>
                <w:sz w:val="20"/>
                <w:szCs w:val="20"/>
              </w:rPr>
              <w:t>Harboring sgRNAs</w:t>
            </w:r>
            <w:r w:rsidRPr="00F522AD">
              <w:rPr>
                <w:rFonts w:ascii="Times New Roman" w:hAnsi="Times New Roman" w:cs="Times New Roman"/>
                <w:sz w:val="20"/>
                <w:szCs w:val="20"/>
              </w:rPr>
              <w:t>, with or without donor DNAs</w:t>
            </w:r>
          </w:p>
        </w:tc>
        <w:tc>
          <w:tcPr>
            <w:tcW w:w="778" w:type="pct"/>
          </w:tcPr>
          <w:p w:rsidR="0013387F" w:rsidRPr="00F522AD" w:rsidRDefault="004B6B67" w:rsidP="004E49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="00D01549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13387F" w:rsidRPr="00F522AD" w:rsidTr="00312C31">
        <w:trPr>
          <w:trHeight w:val="60"/>
        </w:trPr>
        <w:tc>
          <w:tcPr>
            <w:tcW w:w="1228" w:type="pct"/>
          </w:tcPr>
          <w:p w:rsidR="0013387F" w:rsidRPr="00F522AD" w:rsidRDefault="0013387F" w:rsidP="004E49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2AD">
              <w:rPr>
                <w:rFonts w:ascii="Times New Roman" w:hAnsi="Times New Roman" w:cs="Times New Roman" w:hint="eastAsia"/>
                <w:sz w:val="20"/>
                <w:szCs w:val="20"/>
              </w:rPr>
              <w:t>pTargetF-P1</w:t>
            </w:r>
          </w:p>
        </w:tc>
        <w:tc>
          <w:tcPr>
            <w:tcW w:w="2994" w:type="pct"/>
          </w:tcPr>
          <w:p w:rsidR="0013387F" w:rsidRPr="00F522AD" w:rsidRDefault="0013387F" w:rsidP="004E49F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22A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pMB1 </w:t>
            </w:r>
            <w:proofErr w:type="spellStart"/>
            <w:r w:rsidRPr="00F522A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aadA</w:t>
            </w:r>
            <w:proofErr w:type="spellEnd"/>
            <w:r w:rsidRPr="00F522A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F522AD">
              <w:rPr>
                <w:rFonts w:ascii="Times New Roman" w:hAnsi="Times New Roman" w:cs="Times New Roman"/>
                <w:kern w:val="0"/>
                <w:sz w:val="20"/>
                <w:szCs w:val="20"/>
              </w:rPr>
              <w:t>sgRNA-</w:t>
            </w:r>
            <w:r w:rsidRPr="00F522A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skfA</w:t>
            </w:r>
            <w:proofErr w:type="spellEnd"/>
          </w:p>
        </w:tc>
        <w:tc>
          <w:tcPr>
            <w:tcW w:w="778" w:type="pct"/>
          </w:tcPr>
          <w:p w:rsidR="0013387F" w:rsidRPr="00F522AD" w:rsidRDefault="0013387F" w:rsidP="004E49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2AD">
              <w:rPr>
                <w:rFonts w:ascii="Times New Roman" w:hAnsi="Times New Roman" w:cs="Times New Roman" w:hint="eastAsia"/>
                <w:sz w:val="20"/>
                <w:szCs w:val="20"/>
              </w:rPr>
              <w:t>This work</w:t>
            </w:r>
          </w:p>
        </w:tc>
      </w:tr>
      <w:tr w:rsidR="0013387F" w:rsidRPr="00F522AD" w:rsidTr="00312C31">
        <w:trPr>
          <w:trHeight w:val="60"/>
        </w:trPr>
        <w:tc>
          <w:tcPr>
            <w:tcW w:w="1228" w:type="pct"/>
          </w:tcPr>
          <w:p w:rsidR="0013387F" w:rsidRPr="00F522AD" w:rsidRDefault="0013387F" w:rsidP="004E49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2AD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F522AD">
              <w:rPr>
                <w:rFonts w:ascii="Times New Roman" w:hAnsi="Times New Roman" w:cs="Times New Roman" w:hint="eastAsia"/>
                <w:sz w:val="20"/>
                <w:szCs w:val="20"/>
              </w:rPr>
              <w:t>TargetF</w:t>
            </w:r>
            <w:r w:rsidRPr="00F522AD">
              <w:rPr>
                <w:rFonts w:ascii="Times New Roman" w:hAnsi="Times New Roman" w:cs="Times New Roman"/>
                <w:sz w:val="20"/>
                <w:szCs w:val="20"/>
              </w:rPr>
              <w:t>-P2</w:t>
            </w:r>
          </w:p>
        </w:tc>
        <w:tc>
          <w:tcPr>
            <w:tcW w:w="2994" w:type="pct"/>
          </w:tcPr>
          <w:p w:rsidR="0013387F" w:rsidRPr="00F522AD" w:rsidRDefault="0013387F" w:rsidP="004E49F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22A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pMB1 </w:t>
            </w:r>
            <w:proofErr w:type="spellStart"/>
            <w:r w:rsidRPr="00F522A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aadA</w:t>
            </w:r>
            <w:proofErr w:type="spellEnd"/>
            <w:r w:rsidRPr="00F522A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F522AD">
              <w:rPr>
                <w:rFonts w:ascii="Times New Roman" w:hAnsi="Times New Roman" w:cs="Times New Roman"/>
                <w:kern w:val="0"/>
                <w:sz w:val="20"/>
                <w:szCs w:val="20"/>
              </w:rPr>
              <w:t>sgRNA-</w:t>
            </w:r>
            <w:r w:rsidRPr="00F522A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sdpC</w:t>
            </w:r>
            <w:proofErr w:type="spellEnd"/>
          </w:p>
        </w:tc>
        <w:tc>
          <w:tcPr>
            <w:tcW w:w="778" w:type="pct"/>
          </w:tcPr>
          <w:p w:rsidR="0013387F" w:rsidRPr="00F522AD" w:rsidRDefault="0013387F" w:rsidP="004E49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2AD">
              <w:rPr>
                <w:rFonts w:ascii="Times New Roman" w:hAnsi="Times New Roman" w:cs="Times New Roman" w:hint="eastAsia"/>
                <w:sz w:val="20"/>
                <w:szCs w:val="20"/>
              </w:rPr>
              <w:t>This work</w:t>
            </w:r>
          </w:p>
        </w:tc>
      </w:tr>
      <w:tr w:rsidR="0013387F" w:rsidRPr="00F522AD" w:rsidTr="00312C31">
        <w:trPr>
          <w:trHeight w:val="60"/>
        </w:trPr>
        <w:tc>
          <w:tcPr>
            <w:tcW w:w="1228" w:type="pct"/>
          </w:tcPr>
          <w:p w:rsidR="0013387F" w:rsidRPr="00F522AD" w:rsidRDefault="0013387F" w:rsidP="004E49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2AD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F522AD">
              <w:rPr>
                <w:rFonts w:ascii="Times New Roman" w:hAnsi="Times New Roman" w:cs="Times New Roman" w:hint="eastAsia"/>
                <w:sz w:val="20"/>
                <w:szCs w:val="20"/>
              </w:rPr>
              <w:t>TargetF</w:t>
            </w:r>
            <w:r w:rsidRPr="00F522AD">
              <w:rPr>
                <w:rFonts w:ascii="Times New Roman" w:hAnsi="Times New Roman" w:cs="Times New Roman"/>
                <w:sz w:val="20"/>
                <w:szCs w:val="20"/>
              </w:rPr>
              <w:t>-P3</w:t>
            </w:r>
          </w:p>
        </w:tc>
        <w:tc>
          <w:tcPr>
            <w:tcW w:w="2994" w:type="pct"/>
          </w:tcPr>
          <w:p w:rsidR="0013387F" w:rsidRPr="00F522AD" w:rsidRDefault="0013387F" w:rsidP="004E49F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22A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pMB1 </w:t>
            </w:r>
            <w:proofErr w:type="spellStart"/>
            <w:r w:rsidRPr="00F522A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aadA</w:t>
            </w:r>
            <w:proofErr w:type="spellEnd"/>
            <w:r w:rsidRPr="00F522A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F522AD">
              <w:rPr>
                <w:rFonts w:ascii="Times New Roman" w:hAnsi="Times New Roman" w:cs="Times New Roman"/>
                <w:kern w:val="0"/>
                <w:sz w:val="20"/>
                <w:szCs w:val="20"/>
              </w:rPr>
              <w:t>sgRNA</w:t>
            </w:r>
            <w:proofErr w:type="spellEnd"/>
            <w:r w:rsidRPr="00F522AD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  <w:r w:rsidRPr="00F522AD">
              <w:rPr>
                <w:rFonts w:ascii="Times New Roman" w:hAnsi="Times New Roman" w:cs="Times New Roman"/>
                <w:sz w:val="20"/>
                <w:szCs w:val="20"/>
              </w:rPr>
              <w:t xml:space="preserve"> butyryl-CoA: acetate: CoA transferase</w:t>
            </w:r>
          </w:p>
        </w:tc>
        <w:tc>
          <w:tcPr>
            <w:tcW w:w="778" w:type="pct"/>
          </w:tcPr>
          <w:p w:rsidR="0013387F" w:rsidRPr="00F522AD" w:rsidRDefault="0013387F" w:rsidP="004E49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2AD">
              <w:rPr>
                <w:rFonts w:ascii="Times New Roman" w:hAnsi="Times New Roman" w:cs="Times New Roman" w:hint="eastAsia"/>
                <w:sz w:val="20"/>
                <w:szCs w:val="20"/>
              </w:rPr>
              <w:t>This work</w:t>
            </w:r>
          </w:p>
        </w:tc>
      </w:tr>
    </w:tbl>
    <w:p w:rsidR="0013387F" w:rsidRPr="00F522AD" w:rsidRDefault="0013387F" w:rsidP="0013387F">
      <w:pPr>
        <w:rPr>
          <w:rFonts w:ascii="Times New Roman" w:hAnsi="Times New Roman" w:cs="Times New Roman"/>
          <w:sz w:val="20"/>
          <w:szCs w:val="20"/>
        </w:rPr>
      </w:pPr>
    </w:p>
    <w:p w:rsidR="005B5DB9" w:rsidRDefault="005B5DB9" w:rsidP="00462EBB">
      <w:pPr>
        <w:rPr>
          <w:rFonts w:ascii="Times New Roman" w:hAnsi="Times New Roman" w:cs="Times New Roman"/>
          <w:szCs w:val="21"/>
        </w:rPr>
      </w:pPr>
    </w:p>
    <w:p w:rsidR="00FA1A07" w:rsidRDefault="00FA1A07" w:rsidP="00462EBB">
      <w:pPr>
        <w:rPr>
          <w:rFonts w:ascii="Times New Roman" w:hAnsi="Times New Roman" w:cs="Times New Roman"/>
          <w:szCs w:val="21"/>
        </w:rPr>
      </w:pPr>
    </w:p>
    <w:p w:rsidR="007E49EA" w:rsidRDefault="007E49EA" w:rsidP="00462EBB">
      <w:pPr>
        <w:rPr>
          <w:rFonts w:ascii="Times New Roman" w:hAnsi="Times New Roman" w:cs="Times New Roman"/>
          <w:szCs w:val="21"/>
        </w:rPr>
      </w:pPr>
    </w:p>
    <w:p w:rsidR="007E49EA" w:rsidRDefault="007E49EA" w:rsidP="00462EBB">
      <w:pPr>
        <w:rPr>
          <w:rFonts w:ascii="Times New Roman" w:hAnsi="Times New Roman" w:cs="Times New Roman"/>
          <w:szCs w:val="21"/>
        </w:rPr>
      </w:pPr>
    </w:p>
    <w:p w:rsidR="007E49EA" w:rsidRDefault="007E49EA" w:rsidP="00462EBB">
      <w:pPr>
        <w:rPr>
          <w:rFonts w:ascii="Times New Roman" w:hAnsi="Times New Roman" w:cs="Times New Roman"/>
          <w:szCs w:val="21"/>
        </w:rPr>
      </w:pPr>
    </w:p>
    <w:p w:rsidR="007E49EA" w:rsidRDefault="007E49EA" w:rsidP="00462EBB">
      <w:pPr>
        <w:rPr>
          <w:rFonts w:ascii="Times New Roman" w:hAnsi="Times New Roman" w:cs="Times New Roman"/>
          <w:szCs w:val="21"/>
        </w:rPr>
      </w:pPr>
    </w:p>
    <w:p w:rsidR="007E49EA" w:rsidRDefault="007E49EA" w:rsidP="00462EBB">
      <w:pPr>
        <w:rPr>
          <w:rFonts w:ascii="Times New Roman" w:hAnsi="Times New Roman" w:cs="Times New Roman"/>
          <w:szCs w:val="21"/>
        </w:rPr>
      </w:pPr>
    </w:p>
    <w:p w:rsidR="007E49EA" w:rsidRDefault="007E49EA" w:rsidP="00462EBB">
      <w:pPr>
        <w:rPr>
          <w:rFonts w:ascii="Times New Roman" w:hAnsi="Times New Roman" w:cs="Times New Roman"/>
          <w:szCs w:val="21"/>
        </w:rPr>
      </w:pPr>
    </w:p>
    <w:p w:rsidR="007E49EA" w:rsidRDefault="007E49EA" w:rsidP="00462EBB">
      <w:pPr>
        <w:rPr>
          <w:rFonts w:ascii="Times New Roman" w:hAnsi="Times New Roman" w:cs="Times New Roman"/>
          <w:szCs w:val="21"/>
        </w:rPr>
      </w:pPr>
    </w:p>
    <w:p w:rsidR="007E49EA" w:rsidRDefault="007E49EA" w:rsidP="00462EBB">
      <w:pPr>
        <w:rPr>
          <w:rFonts w:ascii="Times New Roman" w:hAnsi="Times New Roman" w:cs="Times New Roman"/>
          <w:szCs w:val="21"/>
        </w:rPr>
      </w:pPr>
    </w:p>
    <w:p w:rsidR="007E49EA" w:rsidRDefault="007E49EA" w:rsidP="00462EBB">
      <w:pPr>
        <w:rPr>
          <w:rFonts w:ascii="Times New Roman" w:hAnsi="Times New Roman" w:cs="Times New Roman"/>
          <w:szCs w:val="21"/>
        </w:rPr>
      </w:pPr>
    </w:p>
    <w:p w:rsidR="007E49EA" w:rsidRDefault="007E49EA" w:rsidP="00462EBB">
      <w:pPr>
        <w:rPr>
          <w:rFonts w:ascii="Times New Roman" w:hAnsi="Times New Roman" w:cs="Times New Roman"/>
          <w:szCs w:val="21"/>
        </w:rPr>
      </w:pPr>
    </w:p>
    <w:p w:rsidR="007E49EA" w:rsidRDefault="007E49EA" w:rsidP="00462EBB">
      <w:pPr>
        <w:rPr>
          <w:rFonts w:ascii="Times New Roman" w:hAnsi="Times New Roman" w:cs="Times New Roman"/>
          <w:szCs w:val="21"/>
        </w:rPr>
      </w:pPr>
    </w:p>
    <w:p w:rsidR="007E49EA" w:rsidRDefault="007E49EA" w:rsidP="00462EBB">
      <w:pPr>
        <w:rPr>
          <w:rFonts w:ascii="Times New Roman" w:hAnsi="Times New Roman" w:cs="Times New Roman"/>
          <w:szCs w:val="21"/>
        </w:rPr>
      </w:pPr>
    </w:p>
    <w:p w:rsidR="007E49EA" w:rsidRDefault="007E49EA" w:rsidP="00462EBB">
      <w:pPr>
        <w:rPr>
          <w:rFonts w:ascii="Times New Roman" w:hAnsi="Times New Roman" w:cs="Times New Roman"/>
          <w:szCs w:val="21"/>
        </w:rPr>
      </w:pPr>
    </w:p>
    <w:p w:rsidR="007E49EA" w:rsidRDefault="007E49EA" w:rsidP="00462EBB">
      <w:pPr>
        <w:rPr>
          <w:rFonts w:ascii="Times New Roman" w:hAnsi="Times New Roman" w:cs="Times New Roman"/>
          <w:szCs w:val="21"/>
        </w:rPr>
      </w:pPr>
    </w:p>
    <w:p w:rsidR="007E49EA" w:rsidRDefault="007E49EA" w:rsidP="00462EBB">
      <w:pPr>
        <w:rPr>
          <w:rFonts w:ascii="Times New Roman" w:hAnsi="Times New Roman" w:cs="Times New Roman"/>
          <w:szCs w:val="21"/>
        </w:rPr>
      </w:pPr>
    </w:p>
    <w:p w:rsidR="007E49EA" w:rsidRDefault="007E49EA" w:rsidP="00462EBB">
      <w:pPr>
        <w:rPr>
          <w:rFonts w:ascii="Times New Roman" w:hAnsi="Times New Roman" w:cs="Times New Roman"/>
          <w:szCs w:val="21"/>
        </w:rPr>
      </w:pPr>
    </w:p>
    <w:p w:rsidR="007E49EA" w:rsidRDefault="007E49EA" w:rsidP="00462EBB">
      <w:pPr>
        <w:rPr>
          <w:rFonts w:ascii="Times New Roman" w:hAnsi="Times New Roman" w:cs="Times New Roman"/>
          <w:szCs w:val="21"/>
        </w:rPr>
      </w:pPr>
    </w:p>
    <w:p w:rsidR="007E49EA" w:rsidRDefault="007E49EA" w:rsidP="00462EBB">
      <w:pPr>
        <w:rPr>
          <w:rFonts w:ascii="Times New Roman" w:hAnsi="Times New Roman" w:cs="Times New Roman"/>
          <w:szCs w:val="21"/>
        </w:rPr>
      </w:pPr>
    </w:p>
    <w:p w:rsidR="007E49EA" w:rsidRDefault="007E49EA" w:rsidP="00462EBB">
      <w:pPr>
        <w:rPr>
          <w:rFonts w:ascii="Times New Roman" w:hAnsi="Times New Roman" w:cs="Times New Roman"/>
          <w:szCs w:val="21"/>
        </w:rPr>
      </w:pPr>
    </w:p>
    <w:p w:rsidR="007E49EA" w:rsidRDefault="007E49EA" w:rsidP="00462EBB">
      <w:pPr>
        <w:rPr>
          <w:rFonts w:ascii="Times New Roman" w:hAnsi="Times New Roman" w:cs="Times New Roman"/>
          <w:szCs w:val="21"/>
        </w:rPr>
      </w:pPr>
    </w:p>
    <w:p w:rsidR="007E49EA" w:rsidRDefault="007E49EA" w:rsidP="00462EBB">
      <w:pPr>
        <w:rPr>
          <w:rFonts w:ascii="Times New Roman" w:hAnsi="Times New Roman" w:cs="Times New Roman"/>
          <w:szCs w:val="21"/>
        </w:rPr>
      </w:pPr>
    </w:p>
    <w:p w:rsidR="007E49EA" w:rsidRDefault="007E49EA" w:rsidP="00462EBB">
      <w:pPr>
        <w:rPr>
          <w:rFonts w:ascii="Times New Roman" w:hAnsi="Times New Roman" w:cs="Times New Roman"/>
          <w:szCs w:val="21"/>
        </w:rPr>
      </w:pPr>
    </w:p>
    <w:p w:rsidR="00FA1A07" w:rsidRPr="007E49EA" w:rsidRDefault="00FA1A07" w:rsidP="00FA1A07">
      <w:pPr>
        <w:jc w:val="left"/>
        <w:rPr>
          <w:rFonts w:ascii="Times New Roman" w:hAnsi="Times New Roman" w:cs="Times New Roman"/>
          <w:bCs/>
          <w:sz w:val="20"/>
          <w:szCs w:val="20"/>
        </w:rPr>
      </w:pPr>
      <w:r w:rsidRPr="007E49EA">
        <w:rPr>
          <w:rFonts w:ascii="Times New Roman" w:hAnsi="Times New Roman" w:cs="Times New Roman" w:hint="eastAsia"/>
          <w:bCs/>
          <w:sz w:val="20"/>
          <w:szCs w:val="20"/>
        </w:rPr>
        <w:t>Table</w:t>
      </w:r>
      <w:r w:rsidRPr="007E49EA">
        <w:rPr>
          <w:rFonts w:ascii="Times New Roman" w:hAnsi="Times New Roman" w:cs="Times New Roman"/>
          <w:bCs/>
          <w:sz w:val="20"/>
          <w:szCs w:val="20"/>
        </w:rPr>
        <w:t xml:space="preserve"> S</w:t>
      </w:r>
      <w:r w:rsidR="007E49EA">
        <w:rPr>
          <w:rFonts w:ascii="Times New Roman" w:hAnsi="Times New Roman" w:cs="Times New Roman"/>
          <w:bCs/>
          <w:sz w:val="20"/>
          <w:szCs w:val="20"/>
        </w:rPr>
        <w:t>2</w:t>
      </w:r>
      <w:r w:rsidRPr="007E49EA">
        <w:rPr>
          <w:rFonts w:ascii="Times New Roman" w:hAnsi="Times New Roman" w:cs="Times New Roman"/>
          <w:bCs/>
          <w:sz w:val="20"/>
          <w:szCs w:val="20"/>
        </w:rPr>
        <w:t xml:space="preserve"> Primers and N20 sequence under in this study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99"/>
        <w:gridCol w:w="6223"/>
      </w:tblGrid>
      <w:tr w:rsidR="00FA1A07" w:rsidRPr="00CB60B2" w:rsidTr="00312C31">
        <w:trPr>
          <w:trHeight w:val="510"/>
          <w:jc w:val="center"/>
        </w:trPr>
        <w:tc>
          <w:tcPr>
            <w:tcW w:w="1349" w:type="pct"/>
            <w:tcBorders>
              <w:top w:val="single" w:sz="4" w:space="0" w:color="auto"/>
              <w:bottom w:val="single" w:sz="4" w:space="0" w:color="auto"/>
            </w:tcBorders>
          </w:tcPr>
          <w:p w:rsidR="00312C31" w:rsidRPr="00312C31" w:rsidRDefault="00FA1A07" w:rsidP="00312C31">
            <w:pPr>
              <w:spacing w:line="480" w:lineRule="auto"/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7E49EA">
              <w:rPr>
                <w:rFonts w:ascii="Times New Roman" w:hAnsi="Times New Roman" w:cs="Times New Roman" w:hint="eastAsia"/>
                <w:sz w:val="20"/>
                <w:szCs w:val="20"/>
              </w:rPr>
              <w:t>Prime</w:t>
            </w:r>
            <w:r w:rsidRPr="007E49EA">
              <w:rPr>
                <w:rFonts w:ascii="Times New Roman" w:hAnsi="Times New Roman" w:cs="Times New Roman"/>
                <w:sz w:val="20"/>
                <w:szCs w:val="20"/>
              </w:rPr>
              <w:t>rs and N</w:t>
            </w:r>
            <w:r w:rsidRPr="007E49E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651" w:type="pct"/>
            <w:tcBorders>
              <w:top w:val="single" w:sz="4" w:space="0" w:color="auto"/>
              <w:bottom w:val="single" w:sz="4" w:space="0" w:color="auto"/>
            </w:tcBorders>
          </w:tcPr>
          <w:p w:rsidR="00FA1A07" w:rsidRPr="007E49EA" w:rsidRDefault="00FA1A07" w:rsidP="004E49FE">
            <w:pPr>
              <w:spacing w:line="480" w:lineRule="auto"/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49EA">
              <w:rPr>
                <w:rFonts w:ascii="Times New Roman" w:hAnsi="Times New Roman" w:cs="Times New Roman"/>
                <w:sz w:val="20"/>
                <w:szCs w:val="20"/>
              </w:rPr>
              <w:t>Sequence ( 5</w:t>
            </w:r>
            <w:r w:rsidRPr="007E49EA">
              <w:rPr>
                <w:rFonts w:ascii="Times New Roman" w:hAnsi="Times New Roman" w:cs="Times New Roman"/>
                <w:sz w:val="20"/>
                <w:szCs w:val="20"/>
              </w:rPr>
              <w:t>＇</w:t>
            </w:r>
            <w:r w:rsidRPr="007E49EA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  <w:r w:rsidRPr="007E49EA">
              <w:rPr>
                <w:rFonts w:ascii="Times New Roman" w:hAnsi="Times New Roman" w:cs="Times New Roman"/>
                <w:sz w:val="20"/>
                <w:szCs w:val="20"/>
              </w:rPr>
              <w:t>＇</w:t>
            </w:r>
            <w:r w:rsidRPr="007E49E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A1A07" w:rsidRPr="00CB60B2" w:rsidTr="00312C31">
        <w:trPr>
          <w:trHeight w:val="531"/>
          <w:jc w:val="center"/>
        </w:trPr>
        <w:tc>
          <w:tcPr>
            <w:tcW w:w="5000" w:type="pct"/>
            <w:gridSpan w:val="2"/>
            <w:tcBorders>
              <w:top w:val="single" w:sz="4" w:space="0" w:color="auto"/>
            </w:tcBorders>
          </w:tcPr>
          <w:p w:rsidR="00FA1A07" w:rsidRPr="00AB61CA" w:rsidRDefault="00FA1A07" w:rsidP="004E49FE">
            <w:pPr>
              <w:spacing w:line="480" w:lineRule="auto"/>
              <w:ind w:firstLineChars="200" w:firstLine="402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61C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rimers used for the construction of </w:t>
            </w:r>
            <w:proofErr w:type="spellStart"/>
            <w:r w:rsidRPr="00AB61CA">
              <w:rPr>
                <w:rFonts w:ascii="Times New Roman" w:hAnsi="Times New Roman" w:cs="Times New Roman"/>
                <w:b/>
                <w:sz w:val="20"/>
                <w:szCs w:val="20"/>
              </w:rPr>
              <w:t>pTargetF</w:t>
            </w:r>
            <w:proofErr w:type="spellEnd"/>
            <w:r w:rsidRPr="00AB61C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AB61CA">
              <w:rPr>
                <w:rFonts w:ascii="Times New Roman" w:hAnsi="Times New Roman" w:cs="Times New Roman"/>
                <w:b/>
                <w:sz w:val="20"/>
                <w:szCs w:val="20"/>
              </w:rPr>
              <w:t>vectors</w:t>
            </w:r>
          </w:p>
        </w:tc>
      </w:tr>
      <w:tr w:rsidR="00FA1A07" w:rsidRPr="00CB60B2" w:rsidTr="00312C31">
        <w:trPr>
          <w:trHeight w:val="539"/>
          <w:jc w:val="center"/>
        </w:trPr>
        <w:tc>
          <w:tcPr>
            <w:tcW w:w="1349" w:type="pct"/>
          </w:tcPr>
          <w:p w:rsidR="00FA1A07" w:rsidRPr="007E49EA" w:rsidRDefault="00FA1A07" w:rsidP="004E49FE">
            <w:pPr>
              <w:spacing w:line="480" w:lineRule="auto"/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49EA">
              <w:rPr>
                <w:rFonts w:ascii="Times New Roman" w:hAnsi="Times New Roman" w:cs="Times New Roman"/>
                <w:i/>
                <w:sz w:val="20"/>
                <w:szCs w:val="20"/>
              </w:rPr>
              <w:t>skfA</w:t>
            </w:r>
            <w:proofErr w:type="spellEnd"/>
            <w:r w:rsidRPr="007E49EA">
              <w:rPr>
                <w:rFonts w:ascii="Times New Roman" w:hAnsi="Times New Roman" w:cs="Times New Roman"/>
                <w:sz w:val="20"/>
                <w:szCs w:val="20"/>
              </w:rPr>
              <w:t>-for</w:t>
            </w:r>
          </w:p>
        </w:tc>
        <w:tc>
          <w:tcPr>
            <w:tcW w:w="3651" w:type="pct"/>
          </w:tcPr>
          <w:p w:rsidR="00FA1A07" w:rsidRPr="007E49EA" w:rsidRDefault="00FA1A07" w:rsidP="004E49F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E49EA">
              <w:rPr>
                <w:rFonts w:ascii="Times New Roman" w:hAnsi="Times New Roman" w:cs="Times New Roman"/>
                <w:kern w:val="0"/>
                <w:sz w:val="20"/>
                <w:szCs w:val="20"/>
              </w:rPr>
              <w:t>CATGCCATGGATAACATAATGGACCGTCTTTTTGACG</w:t>
            </w:r>
          </w:p>
        </w:tc>
      </w:tr>
      <w:tr w:rsidR="00FA1A07" w:rsidRPr="00CB60B2" w:rsidTr="00312C31">
        <w:trPr>
          <w:trHeight w:val="51"/>
          <w:jc w:val="center"/>
        </w:trPr>
        <w:tc>
          <w:tcPr>
            <w:tcW w:w="1349" w:type="pct"/>
            <w:vAlign w:val="center"/>
          </w:tcPr>
          <w:p w:rsidR="00FA1A07" w:rsidRPr="007E49EA" w:rsidRDefault="00FA1A07" w:rsidP="004E49FE">
            <w:pPr>
              <w:spacing w:line="480" w:lineRule="auto"/>
              <w:ind w:firstLineChars="200" w:firstLine="400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E49EA">
              <w:rPr>
                <w:rFonts w:ascii="Times New Roman" w:hAnsi="Times New Roman" w:cs="Times New Roman"/>
                <w:i/>
                <w:sz w:val="20"/>
                <w:szCs w:val="20"/>
              </w:rPr>
              <w:t>skfA</w:t>
            </w:r>
            <w:proofErr w:type="spellEnd"/>
            <w:r w:rsidRPr="007E49EA">
              <w:rPr>
                <w:rFonts w:ascii="Times New Roman" w:hAnsi="Times New Roman" w:cs="Times New Roman"/>
                <w:sz w:val="20"/>
                <w:szCs w:val="20"/>
              </w:rPr>
              <w:t>-rev</w:t>
            </w:r>
          </w:p>
        </w:tc>
        <w:tc>
          <w:tcPr>
            <w:tcW w:w="3651" w:type="pct"/>
          </w:tcPr>
          <w:p w:rsidR="00FA1A07" w:rsidRPr="007E49EA" w:rsidRDefault="00FA1A07" w:rsidP="004E49F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E49EA">
              <w:rPr>
                <w:rFonts w:ascii="Times New Roman" w:hAnsi="Times New Roman" w:cs="Times New Roman"/>
                <w:kern w:val="0"/>
                <w:sz w:val="20"/>
                <w:szCs w:val="20"/>
              </w:rPr>
              <w:t>GGGAAGCTTCGTTTTATGAAGATTTTTGTTTTTTGATAACAG</w:t>
            </w:r>
            <w:proofErr w:type="spellEnd"/>
          </w:p>
        </w:tc>
      </w:tr>
      <w:tr w:rsidR="00FA1A07" w:rsidRPr="00CB60B2" w:rsidTr="00312C31">
        <w:trPr>
          <w:trHeight w:val="51"/>
          <w:jc w:val="center"/>
        </w:trPr>
        <w:tc>
          <w:tcPr>
            <w:tcW w:w="1349" w:type="pct"/>
          </w:tcPr>
          <w:p w:rsidR="00FA1A07" w:rsidRPr="007E49EA" w:rsidRDefault="00FA1A07" w:rsidP="004E49FE">
            <w:pPr>
              <w:spacing w:line="480" w:lineRule="auto"/>
              <w:ind w:firstLineChars="200" w:firstLine="400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E49EA">
              <w:rPr>
                <w:rFonts w:ascii="Times New Roman" w:hAnsi="Times New Roman" w:cs="Times New Roman"/>
                <w:i/>
                <w:sz w:val="20"/>
                <w:szCs w:val="20"/>
              </w:rPr>
              <w:t>skfA</w:t>
            </w:r>
            <w:proofErr w:type="spellEnd"/>
            <w:r w:rsidRPr="007E49EA">
              <w:rPr>
                <w:rFonts w:ascii="Times New Roman" w:hAnsi="Times New Roman" w:cs="Times New Roman"/>
                <w:sz w:val="20"/>
                <w:szCs w:val="20"/>
              </w:rPr>
              <w:t>-1-for</w:t>
            </w:r>
          </w:p>
        </w:tc>
        <w:tc>
          <w:tcPr>
            <w:tcW w:w="3651" w:type="pct"/>
          </w:tcPr>
          <w:p w:rsidR="00FA1A07" w:rsidRPr="007E49EA" w:rsidRDefault="00FA1A07" w:rsidP="004E49F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E49E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9F9F9"/>
              </w:rPr>
              <w:t>ATGAAAAGAAACCAAAAAGAATGGG</w:t>
            </w:r>
          </w:p>
        </w:tc>
      </w:tr>
      <w:tr w:rsidR="00FA1A07" w:rsidRPr="00CB60B2" w:rsidTr="00312C31">
        <w:trPr>
          <w:trHeight w:val="51"/>
          <w:jc w:val="center"/>
        </w:trPr>
        <w:tc>
          <w:tcPr>
            <w:tcW w:w="1349" w:type="pct"/>
          </w:tcPr>
          <w:p w:rsidR="00FA1A07" w:rsidRPr="007E49EA" w:rsidRDefault="00FA1A07" w:rsidP="004E49FE">
            <w:pPr>
              <w:spacing w:line="480" w:lineRule="auto"/>
              <w:ind w:firstLineChars="200" w:firstLine="400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E49EA">
              <w:rPr>
                <w:rFonts w:ascii="Times New Roman" w:hAnsi="Times New Roman" w:cs="Times New Roman"/>
                <w:i/>
                <w:sz w:val="20"/>
                <w:szCs w:val="20"/>
              </w:rPr>
              <w:t>skfA</w:t>
            </w:r>
            <w:r w:rsidRPr="007E49EA">
              <w:rPr>
                <w:rFonts w:ascii="Times New Roman" w:hAnsi="Times New Roman" w:cs="Times New Roman"/>
                <w:sz w:val="20"/>
                <w:szCs w:val="20"/>
              </w:rPr>
              <w:t>-1-rev</w:t>
            </w:r>
          </w:p>
        </w:tc>
        <w:tc>
          <w:tcPr>
            <w:tcW w:w="3651" w:type="pct"/>
          </w:tcPr>
          <w:p w:rsidR="00FA1A07" w:rsidRPr="007E49EA" w:rsidRDefault="00FA1A07" w:rsidP="004E49F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E49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AAATAGCTCTCATAGCAGGATGCG</w:t>
            </w:r>
          </w:p>
        </w:tc>
      </w:tr>
      <w:tr w:rsidR="00FA1A07" w:rsidRPr="00CB60B2" w:rsidTr="00312C31">
        <w:trPr>
          <w:trHeight w:val="51"/>
          <w:jc w:val="center"/>
        </w:trPr>
        <w:tc>
          <w:tcPr>
            <w:tcW w:w="1349" w:type="pct"/>
          </w:tcPr>
          <w:p w:rsidR="00FA1A07" w:rsidRPr="007E49EA" w:rsidRDefault="00FA1A07" w:rsidP="004E49FE">
            <w:pPr>
              <w:spacing w:line="480" w:lineRule="auto"/>
              <w:ind w:firstLineChars="200" w:firstLine="400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E49EA">
              <w:rPr>
                <w:rFonts w:ascii="Times New Roman" w:hAnsi="Times New Roman" w:cs="Times New Roman"/>
                <w:i/>
                <w:sz w:val="20"/>
                <w:szCs w:val="20"/>
              </w:rPr>
              <w:t>sdpC</w:t>
            </w:r>
            <w:proofErr w:type="spellEnd"/>
            <w:r w:rsidRPr="007E49EA">
              <w:rPr>
                <w:rFonts w:ascii="Times New Roman" w:hAnsi="Times New Roman" w:cs="Times New Roman"/>
                <w:sz w:val="20"/>
                <w:szCs w:val="20"/>
              </w:rPr>
              <w:t>-for</w:t>
            </w:r>
          </w:p>
        </w:tc>
        <w:tc>
          <w:tcPr>
            <w:tcW w:w="3651" w:type="pct"/>
          </w:tcPr>
          <w:p w:rsidR="00FA1A07" w:rsidRPr="007E49EA" w:rsidRDefault="00FA1A07" w:rsidP="004E49F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E49EA">
              <w:rPr>
                <w:rFonts w:ascii="Times New Roman" w:hAnsi="Times New Roman" w:cs="Times New Roman"/>
                <w:kern w:val="0"/>
                <w:sz w:val="20"/>
                <w:szCs w:val="20"/>
              </w:rPr>
              <w:t>TTGAAAAGTAAATTACTTAGGCTATTGATTGTTTCC</w:t>
            </w:r>
            <w:proofErr w:type="spellEnd"/>
          </w:p>
        </w:tc>
      </w:tr>
      <w:tr w:rsidR="00FA1A07" w:rsidRPr="00CB60B2" w:rsidTr="00312C31">
        <w:trPr>
          <w:trHeight w:val="51"/>
          <w:jc w:val="center"/>
        </w:trPr>
        <w:tc>
          <w:tcPr>
            <w:tcW w:w="1349" w:type="pct"/>
          </w:tcPr>
          <w:p w:rsidR="00FA1A07" w:rsidRPr="007E49EA" w:rsidRDefault="00FA1A07" w:rsidP="004E49FE">
            <w:pPr>
              <w:spacing w:line="480" w:lineRule="auto"/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49EA">
              <w:rPr>
                <w:rFonts w:ascii="Times New Roman" w:hAnsi="Times New Roman" w:cs="Times New Roman"/>
                <w:i/>
                <w:sz w:val="20"/>
                <w:szCs w:val="20"/>
              </w:rPr>
              <w:t>sdpC</w:t>
            </w:r>
            <w:proofErr w:type="spellEnd"/>
            <w:r w:rsidRPr="007E49EA">
              <w:rPr>
                <w:rFonts w:ascii="Times New Roman" w:hAnsi="Times New Roman" w:cs="Times New Roman"/>
                <w:sz w:val="20"/>
                <w:szCs w:val="20"/>
              </w:rPr>
              <w:t>-rev</w:t>
            </w:r>
          </w:p>
        </w:tc>
        <w:tc>
          <w:tcPr>
            <w:tcW w:w="3651" w:type="pct"/>
          </w:tcPr>
          <w:p w:rsidR="00FA1A07" w:rsidRPr="007E49EA" w:rsidRDefault="00FA1A07" w:rsidP="004E49F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E49EA">
              <w:rPr>
                <w:rFonts w:ascii="Times New Roman" w:hAnsi="Times New Roman" w:cs="Times New Roman"/>
                <w:kern w:val="0"/>
                <w:sz w:val="20"/>
                <w:szCs w:val="20"/>
              </w:rPr>
              <w:t>TTATTGATGAATCAATTTTAGGGTTTTTGCAGC</w:t>
            </w:r>
          </w:p>
        </w:tc>
      </w:tr>
      <w:tr w:rsidR="00FA1A07" w:rsidRPr="00CB60B2" w:rsidTr="00312C31">
        <w:trPr>
          <w:trHeight w:val="51"/>
          <w:jc w:val="center"/>
        </w:trPr>
        <w:tc>
          <w:tcPr>
            <w:tcW w:w="1349" w:type="pct"/>
          </w:tcPr>
          <w:p w:rsidR="00FA1A07" w:rsidRPr="007E49EA" w:rsidRDefault="00FA1A07" w:rsidP="004E49FE">
            <w:pPr>
              <w:spacing w:line="480" w:lineRule="auto"/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49EA">
              <w:rPr>
                <w:rFonts w:ascii="Times New Roman" w:hAnsi="Times New Roman" w:cs="Times New Roman"/>
                <w:i/>
                <w:sz w:val="20"/>
                <w:szCs w:val="20"/>
              </w:rPr>
              <w:t>sdpC</w:t>
            </w:r>
            <w:r w:rsidRPr="007E49EA">
              <w:rPr>
                <w:rFonts w:ascii="Times New Roman" w:hAnsi="Times New Roman" w:cs="Times New Roman"/>
                <w:sz w:val="20"/>
                <w:szCs w:val="20"/>
              </w:rPr>
              <w:t>-1-for</w:t>
            </w:r>
          </w:p>
        </w:tc>
        <w:tc>
          <w:tcPr>
            <w:tcW w:w="3651" w:type="pct"/>
          </w:tcPr>
          <w:p w:rsidR="00FA1A07" w:rsidRPr="007E49EA" w:rsidRDefault="00FA1A07" w:rsidP="004E49F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E49EA">
              <w:rPr>
                <w:rFonts w:ascii="Times New Roman" w:hAnsi="Times New Roman" w:cs="Times New Roman"/>
                <w:kern w:val="0"/>
                <w:sz w:val="20"/>
                <w:szCs w:val="20"/>
              </w:rPr>
              <w:t>GATAATATTCAGCATTGGTATTGTAAGTTTTGGC</w:t>
            </w:r>
          </w:p>
        </w:tc>
      </w:tr>
      <w:tr w:rsidR="00FA1A07" w:rsidRPr="00CB60B2" w:rsidTr="00312C31">
        <w:trPr>
          <w:trHeight w:val="51"/>
          <w:jc w:val="center"/>
        </w:trPr>
        <w:tc>
          <w:tcPr>
            <w:tcW w:w="1349" w:type="pct"/>
          </w:tcPr>
          <w:p w:rsidR="00FA1A07" w:rsidRPr="007E49EA" w:rsidRDefault="00FA1A07" w:rsidP="004E49FE">
            <w:pPr>
              <w:spacing w:line="480" w:lineRule="auto"/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49EA">
              <w:rPr>
                <w:rFonts w:ascii="Times New Roman" w:hAnsi="Times New Roman" w:cs="Times New Roman"/>
                <w:i/>
                <w:sz w:val="20"/>
                <w:szCs w:val="20"/>
              </w:rPr>
              <w:t>sdpC</w:t>
            </w:r>
            <w:r w:rsidRPr="007E49EA">
              <w:rPr>
                <w:rFonts w:ascii="Times New Roman" w:hAnsi="Times New Roman" w:cs="Times New Roman"/>
                <w:sz w:val="20"/>
                <w:szCs w:val="20"/>
              </w:rPr>
              <w:t>-1-rev</w:t>
            </w:r>
          </w:p>
        </w:tc>
        <w:tc>
          <w:tcPr>
            <w:tcW w:w="3651" w:type="pct"/>
          </w:tcPr>
          <w:p w:rsidR="00FA1A07" w:rsidRPr="007E49EA" w:rsidRDefault="00FA1A07" w:rsidP="004E49F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E49EA">
              <w:rPr>
                <w:rFonts w:ascii="Times New Roman" w:hAnsi="Times New Roman" w:cs="Times New Roman"/>
                <w:kern w:val="0"/>
                <w:sz w:val="20"/>
                <w:szCs w:val="20"/>
              </w:rPr>
              <w:t>CCTCTAAAGTACTTGTAGTGTGTGGTTTTATAATAGCTG</w:t>
            </w:r>
          </w:p>
        </w:tc>
      </w:tr>
      <w:tr w:rsidR="00FA1A07" w:rsidRPr="00CB60B2" w:rsidTr="00312C31">
        <w:trPr>
          <w:trHeight w:val="51"/>
          <w:jc w:val="center"/>
        </w:trPr>
        <w:tc>
          <w:tcPr>
            <w:tcW w:w="1349" w:type="pct"/>
          </w:tcPr>
          <w:p w:rsidR="00FA1A07" w:rsidRPr="007E49EA" w:rsidRDefault="00FA1A07" w:rsidP="004E49FE">
            <w:pPr>
              <w:spacing w:line="480" w:lineRule="auto"/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49EA">
              <w:rPr>
                <w:rFonts w:ascii="Times New Roman" w:hAnsi="Times New Roman" w:cs="Times New Roman"/>
                <w:sz w:val="20"/>
                <w:szCs w:val="20"/>
              </w:rPr>
              <w:t>B-CoA: A CoA-for</w:t>
            </w:r>
          </w:p>
        </w:tc>
        <w:tc>
          <w:tcPr>
            <w:tcW w:w="3651" w:type="pct"/>
            <w:vAlign w:val="center"/>
          </w:tcPr>
          <w:p w:rsidR="00FA1A07" w:rsidRPr="007E49EA" w:rsidRDefault="00FA1A07" w:rsidP="004E49F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49E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9F9F9"/>
              </w:rPr>
              <w:t>GGATCCATTTTACATTTTTAGAAATGGGC</w:t>
            </w:r>
          </w:p>
        </w:tc>
      </w:tr>
      <w:tr w:rsidR="00FA1A07" w:rsidRPr="00CB60B2" w:rsidTr="00312C31">
        <w:trPr>
          <w:trHeight w:val="51"/>
          <w:jc w:val="center"/>
        </w:trPr>
        <w:tc>
          <w:tcPr>
            <w:tcW w:w="1349" w:type="pct"/>
          </w:tcPr>
          <w:p w:rsidR="00FA1A07" w:rsidRPr="007E49EA" w:rsidRDefault="00FA1A07" w:rsidP="004E49FE">
            <w:pPr>
              <w:spacing w:line="480" w:lineRule="auto"/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49EA">
              <w:rPr>
                <w:rFonts w:ascii="Times New Roman" w:hAnsi="Times New Roman" w:cs="Times New Roman"/>
                <w:sz w:val="20"/>
                <w:szCs w:val="20"/>
              </w:rPr>
              <w:t>B-CoA: A CoA-rev</w:t>
            </w:r>
          </w:p>
        </w:tc>
        <w:tc>
          <w:tcPr>
            <w:tcW w:w="3651" w:type="pct"/>
            <w:vAlign w:val="center"/>
          </w:tcPr>
          <w:p w:rsidR="00FA1A07" w:rsidRPr="007E49EA" w:rsidRDefault="00FA1A07" w:rsidP="00AB61C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49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GCTTGTGTCCGCAATCGCC</w:t>
            </w:r>
          </w:p>
        </w:tc>
      </w:tr>
      <w:tr w:rsidR="00FA1A07" w:rsidRPr="00CB60B2" w:rsidTr="00312C31">
        <w:trPr>
          <w:trHeight w:val="51"/>
          <w:jc w:val="center"/>
        </w:trPr>
        <w:tc>
          <w:tcPr>
            <w:tcW w:w="5000" w:type="pct"/>
            <w:gridSpan w:val="2"/>
          </w:tcPr>
          <w:p w:rsidR="00FA1A07" w:rsidRPr="007E49EA" w:rsidRDefault="00FA1A07" w:rsidP="004E49FE">
            <w:pPr>
              <w:spacing w:line="480" w:lineRule="auto"/>
              <w:ind w:firstLineChars="200" w:firstLine="402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E49EA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  <w:shd w:val="clear" w:color="auto" w:fill="F9F9F9"/>
              </w:rPr>
              <w:t>N</w:t>
            </w:r>
            <w:r w:rsidRPr="007E49E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9F9F9"/>
                <w:vertAlign w:val="subscript"/>
              </w:rPr>
              <w:t xml:space="preserve">20 </w:t>
            </w:r>
            <w:r w:rsidRPr="007E49E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9F9F9"/>
              </w:rPr>
              <w:t>sequence for gRNA</w:t>
            </w:r>
          </w:p>
        </w:tc>
      </w:tr>
      <w:tr w:rsidR="00FA1A07" w:rsidRPr="00CB60B2" w:rsidTr="00312C31">
        <w:trPr>
          <w:trHeight w:val="51"/>
          <w:jc w:val="center"/>
        </w:trPr>
        <w:tc>
          <w:tcPr>
            <w:tcW w:w="1349" w:type="pct"/>
          </w:tcPr>
          <w:p w:rsidR="00FA1A07" w:rsidRPr="007E49EA" w:rsidRDefault="00FA1A07" w:rsidP="004E49FE">
            <w:pPr>
              <w:spacing w:line="480" w:lineRule="auto"/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49EA">
              <w:rPr>
                <w:rFonts w:ascii="Times New Roman" w:hAnsi="Times New Roman" w:cs="Times New Roman"/>
                <w:i/>
                <w:sz w:val="20"/>
                <w:szCs w:val="20"/>
              </w:rPr>
              <w:t>skfA</w:t>
            </w:r>
            <w:proofErr w:type="spellEnd"/>
            <w:r w:rsidRPr="007E49EA">
              <w:rPr>
                <w:rFonts w:ascii="Times New Roman" w:hAnsi="Times New Roman" w:cs="Times New Roman"/>
                <w:sz w:val="20"/>
                <w:szCs w:val="20"/>
              </w:rPr>
              <w:t xml:space="preserve"> edition</w:t>
            </w:r>
          </w:p>
        </w:tc>
        <w:tc>
          <w:tcPr>
            <w:tcW w:w="3651" w:type="pct"/>
            <w:vAlign w:val="center"/>
          </w:tcPr>
          <w:p w:rsidR="00FA1A07" w:rsidRPr="007E49EA" w:rsidRDefault="00FA1A07" w:rsidP="004E49FE">
            <w:pPr>
              <w:spacing w:line="480" w:lineRule="auto"/>
              <w:ind w:firstLineChars="200" w:firstLine="4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49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GGAATCTGTGAGTAAAAA</w:t>
            </w:r>
            <w:proofErr w:type="spellEnd"/>
          </w:p>
        </w:tc>
      </w:tr>
      <w:tr w:rsidR="00FA1A07" w:rsidRPr="00CB60B2" w:rsidTr="00312C31">
        <w:trPr>
          <w:trHeight w:val="51"/>
          <w:jc w:val="center"/>
        </w:trPr>
        <w:tc>
          <w:tcPr>
            <w:tcW w:w="1349" w:type="pct"/>
          </w:tcPr>
          <w:p w:rsidR="00FA1A07" w:rsidRPr="007E49EA" w:rsidRDefault="00985AE9" w:rsidP="004E49FE">
            <w:pPr>
              <w:spacing w:line="480" w:lineRule="auto"/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CoAT</w:t>
            </w:r>
            <w:proofErr w:type="spellEnd"/>
            <w:r w:rsidR="00FA1A07" w:rsidRPr="007E49EA">
              <w:rPr>
                <w:rFonts w:ascii="Times New Roman" w:hAnsi="Times New Roman" w:cs="Times New Roman"/>
                <w:sz w:val="20"/>
                <w:szCs w:val="20"/>
              </w:rPr>
              <w:t xml:space="preserve"> edition</w:t>
            </w:r>
          </w:p>
        </w:tc>
        <w:tc>
          <w:tcPr>
            <w:tcW w:w="3651" w:type="pct"/>
            <w:vAlign w:val="center"/>
          </w:tcPr>
          <w:p w:rsidR="00FA1A07" w:rsidRPr="007E49EA" w:rsidRDefault="00FA1A07" w:rsidP="004E49FE">
            <w:pPr>
              <w:spacing w:line="480" w:lineRule="auto"/>
              <w:ind w:firstLineChars="200" w:firstLine="4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E49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CATTAGTAGGACTCTCTA</w:t>
            </w:r>
            <w:proofErr w:type="spellEnd"/>
          </w:p>
        </w:tc>
      </w:tr>
    </w:tbl>
    <w:p w:rsidR="00FA1A07" w:rsidRDefault="00FA1A07" w:rsidP="00FA1A07">
      <w:pPr>
        <w:rPr>
          <w:rFonts w:ascii="Times New Roman" w:hAnsi="Times New Roman" w:cs="Times New Roman"/>
          <w:sz w:val="24"/>
          <w:szCs w:val="24"/>
        </w:rPr>
      </w:pPr>
    </w:p>
    <w:p w:rsidR="00FA1A07" w:rsidRDefault="00FA1A07" w:rsidP="00FA1A07">
      <w:pPr>
        <w:rPr>
          <w:rFonts w:ascii="Times New Roman" w:hAnsi="Times New Roman" w:cs="Times New Roman"/>
          <w:sz w:val="24"/>
          <w:szCs w:val="24"/>
        </w:rPr>
      </w:pPr>
    </w:p>
    <w:p w:rsidR="00FA1A07" w:rsidRDefault="00FA1A07" w:rsidP="00462EBB">
      <w:pPr>
        <w:rPr>
          <w:rFonts w:ascii="Times New Roman" w:hAnsi="Times New Roman" w:cs="Times New Roman"/>
          <w:szCs w:val="21"/>
        </w:rPr>
      </w:pPr>
    </w:p>
    <w:sectPr w:rsidR="00FA1A07" w:rsidSect="00ED31B7">
      <w:headerReference w:type="even" r:id="rId8"/>
      <w:head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36F78" w:rsidRDefault="00636F78" w:rsidP="00D44E7D">
      <w:r>
        <w:separator/>
      </w:r>
    </w:p>
  </w:endnote>
  <w:endnote w:type="continuationSeparator" w:id="0">
    <w:p w:rsidR="00636F78" w:rsidRDefault="00636F78" w:rsidP="00D44E7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inion Pro">
    <w:altName w:val="宋体"/>
    <w:panose1 w:val="00000000000000000000"/>
    <w:charset w:val="00"/>
    <w:family w:val="swiss"/>
    <w:notTrueType/>
    <w:pitch w:val="variable"/>
    <w:sig w:usb0="00000287" w:usb1="00000000" w:usb2="00000000" w:usb3="00000000" w:csb0="0000009F" w:csb1="00000000"/>
  </w:font>
  <w:font w:name="Helvetica">
    <w:panose1 w:val="000B05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Helvetica-Oblique">
    <w:altName w:val="Arial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dvOT596495f2">
    <w:altName w:val="Cambria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Microsoft YaHei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36F78" w:rsidRDefault="00636F78" w:rsidP="00D44E7D">
      <w:r>
        <w:separator/>
      </w:r>
    </w:p>
  </w:footnote>
  <w:footnote w:type="continuationSeparator" w:id="0">
    <w:p w:rsidR="00636F78" w:rsidRDefault="00636F78" w:rsidP="00D44E7D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77331" w:rsidRDefault="00377331" w:rsidP="005C5828">
    <w:pPr>
      <w:pStyle w:val="Header"/>
      <w:pBdr>
        <w:bottom w:val="none" w:sz="0" w:space="0" w:color="auto"/>
      </w:pBdr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77331" w:rsidRDefault="00377331" w:rsidP="005C5828">
    <w:pPr>
      <w:pStyle w:val="Header"/>
      <w:pBdr>
        <w:bottom w:val="none" w:sz="0" w:space="0" w:color="auto"/>
      </w:pBd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CBD5C73"/>
    <w:multiLevelType w:val="hybridMultilevel"/>
    <w:tmpl w:val="F52A0232"/>
    <w:lvl w:ilvl="0" w:tplc="C17C45F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786E62A3"/>
    <w:multiLevelType w:val="hybridMultilevel"/>
    <w:tmpl w:val="7A1058C2"/>
    <w:lvl w:ilvl="0" w:tplc="35821A1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F307F"/>
    <w:rsid w:val="00000461"/>
    <w:rsid w:val="000013A8"/>
    <w:rsid w:val="00003665"/>
    <w:rsid w:val="00004E03"/>
    <w:rsid w:val="000058D6"/>
    <w:rsid w:val="00007299"/>
    <w:rsid w:val="0000741E"/>
    <w:rsid w:val="00014184"/>
    <w:rsid w:val="00015328"/>
    <w:rsid w:val="00020F67"/>
    <w:rsid w:val="00022356"/>
    <w:rsid w:val="0002410E"/>
    <w:rsid w:val="000303FB"/>
    <w:rsid w:val="0003054B"/>
    <w:rsid w:val="00032477"/>
    <w:rsid w:val="000324BC"/>
    <w:rsid w:val="00032A20"/>
    <w:rsid w:val="00033823"/>
    <w:rsid w:val="000346FD"/>
    <w:rsid w:val="000348E4"/>
    <w:rsid w:val="000371D7"/>
    <w:rsid w:val="00040E5D"/>
    <w:rsid w:val="00046050"/>
    <w:rsid w:val="00046B7E"/>
    <w:rsid w:val="00051825"/>
    <w:rsid w:val="00053413"/>
    <w:rsid w:val="000543D1"/>
    <w:rsid w:val="00056741"/>
    <w:rsid w:val="000577D0"/>
    <w:rsid w:val="0006743F"/>
    <w:rsid w:val="00072878"/>
    <w:rsid w:val="00072958"/>
    <w:rsid w:val="00072AC9"/>
    <w:rsid w:val="000737EA"/>
    <w:rsid w:val="00073DE5"/>
    <w:rsid w:val="000752C0"/>
    <w:rsid w:val="00081500"/>
    <w:rsid w:val="00082664"/>
    <w:rsid w:val="00082C39"/>
    <w:rsid w:val="00082FF7"/>
    <w:rsid w:val="00083685"/>
    <w:rsid w:val="00084BAA"/>
    <w:rsid w:val="00086DD1"/>
    <w:rsid w:val="00090F30"/>
    <w:rsid w:val="00092964"/>
    <w:rsid w:val="00093067"/>
    <w:rsid w:val="00094B0B"/>
    <w:rsid w:val="00094C9C"/>
    <w:rsid w:val="000A2EFA"/>
    <w:rsid w:val="000A36E3"/>
    <w:rsid w:val="000A4D15"/>
    <w:rsid w:val="000A644A"/>
    <w:rsid w:val="000A6A36"/>
    <w:rsid w:val="000A7CE5"/>
    <w:rsid w:val="000A7DC6"/>
    <w:rsid w:val="000B15AB"/>
    <w:rsid w:val="000B51E8"/>
    <w:rsid w:val="000B569B"/>
    <w:rsid w:val="000B56EA"/>
    <w:rsid w:val="000C2C10"/>
    <w:rsid w:val="000C306E"/>
    <w:rsid w:val="000C409B"/>
    <w:rsid w:val="000C5D97"/>
    <w:rsid w:val="000C6587"/>
    <w:rsid w:val="000C6809"/>
    <w:rsid w:val="000C7ED6"/>
    <w:rsid w:val="000D492E"/>
    <w:rsid w:val="000D65A7"/>
    <w:rsid w:val="000D6909"/>
    <w:rsid w:val="000D7516"/>
    <w:rsid w:val="000E0495"/>
    <w:rsid w:val="000E2C56"/>
    <w:rsid w:val="000E67CA"/>
    <w:rsid w:val="000F0A73"/>
    <w:rsid w:val="000F207C"/>
    <w:rsid w:val="000F2DDA"/>
    <w:rsid w:val="000F307F"/>
    <w:rsid w:val="000F3CA1"/>
    <w:rsid w:val="000F431E"/>
    <w:rsid w:val="000F4E07"/>
    <w:rsid w:val="000F53B0"/>
    <w:rsid w:val="00102571"/>
    <w:rsid w:val="0010363B"/>
    <w:rsid w:val="00103DD2"/>
    <w:rsid w:val="00104316"/>
    <w:rsid w:val="0010521D"/>
    <w:rsid w:val="001060A9"/>
    <w:rsid w:val="001124D7"/>
    <w:rsid w:val="00114E8C"/>
    <w:rsid w:val="001165BA"/>
    <w:rsid w:val="00116786"/>
    <w:rsid w:val="00116BC7"/>
    <w:rsid w:val="001224D7"/>
    <w:rsid w:val="0012282A"/>
    <w:rsid w:val="00130FED"/>
    <w:rsid w:val="0013387F"/>
    <w:rsid w:val="00133FB8"/>
    <w:rsid w:val="0014154A"/>
    <w:rsid w:val="00150003"/>
    <w:rsid w:val="00151FA1"/>
    <w:rsid w:val="00157513"/>
    <w:rsid w:val="001576AD"/>
    <w:rsid w:val="0016096E"/>
    <w:rsid w:val="00160B30"/>
    <w:rsid w:val="00160C56"/>
    <w:rsid w:val="00163C08"/>
    <w:rsid w:val="00166B25"/>
    <w:rsid w:val="00166D12"/>
    <w:rsid w:val="00171322"/>
    <w:rsid w:val="001726D1"/>
    <w:rsid w:val="00180537"/>
    <w:rsid w:val="001811F6"/>
    <w:rsid w:val="0018140D"/>
    <w:rsid w:val="00182CEA"/>
    <w:rsid w:val="0018482D"/>
    <w:rsid w:val="00190754"/>
    <w:rsid w:val="00190BA6"/>
    <w:rsid w:val="00192596"/>
    <w:rsid w:val="00194E34"/>
    <w:rsid w:val="0019700A"/>
    <w:rsid w:val="001A1018"/>
    <w:rsid w:val="001A1397"/>
    <w:rsid w:val="001B0089"/>
    <w:rsid w:val="001B1F57"/>
    <w:rsid w:val="001B2F59"/>
    <w:rsid w:val="001C4DA2"/>
    <w:rsid w:val="001C693A"/>
    <w:rsid w:val="001D17F7"/>
    <w:rsid w:val="001D1CBA"/>
    <w:rsid w:val="001D1DD3"/>
    <w:rsid w:val="001D29BC"/>
    <w:rsid w:val="001D4C78"/>
    <w:rsid w:val="001D4E15"/>
    <w:rsid w:val="001D6CB4"/>
    <w:rsid w:val="001D7220"/>
    <w:rsid w:val="001E1745"/>
    <w:rsid w:val="001E475B"/>
    <w:rsid w:val="001E4D6C"/>
    <w:rsid w:val="001E65F3"/>
    <w:rsid w:val="001E73A6"/>
    <w:rsid w:val="001E7899"/>
    <w:rsid w:val="001F0178"/>
    <w:rsid w:val="001F0F26"/>
    <w:rsid w:val="001F225B"/>
    <w:rsid w:val="001F2BE8"/>
    <w:rsid w:val="001F49E8"/>
    <w:rsid w:val="001F581E"/>
    <w:rsid w:val="002002CA"/>
    <w:rsid w:val="0020300A"/>
    <w:rsid w:val="00204D0E"/>
    <w:rsid w:val="00204F5C"/>
    <w:rsid w:val="00206148"/>
    <w:rsid w:val="00206816"/>
    <w:rsid w:val="00206FFC"/>
    <w:rsid w:val="0020746C"/>
    <w:rsid w:val="002074AC"/>
    <w:rsid w:val="00207D8B"/>
    <w:rsid w:val="00214C07"/>
    <w:rsid w:val="00216AA7"/>
    <w:rsid w:val="00221C80"/>
    <w:rsid w:val="0023045F"/>
    <w:rsid w:val="00233B30"/>
    <w:rsid w:val="002353D0"/>
    <w:rsid w:val="00235776"/>
    <w:rsid w:val="002360D9"/>
    <w:rsid w:val="0023722E"/>
    <w:rsid w:val="0023736A"/>
    <w:rsid w:val="00241B9E"/>
    <w:rsid w:val="00244019"/>
    <w:rsid w:val="002558AB"/>
    <w:rsid w:val="00256ACA"/>
    <w:rsid w:val="0026154F"/>
    <w:rsid w:val="00262A6B"/>
    <w:rsid w:val="00263C80"/>
    <w:rsid w:val="00264D63"/>
    <w:rsid w:val="00265316"/>
    <w:rsid w:val="0026663A"/>
    <w:rsid w:val="00267171"/>
    <w:rsid w:val="00273DC1"/>
    <w:rsid w:val="00275207"/>
    <w:rsid w:val="00275584"/>
    <w:rsid w:val="002761C5"/>
    <w:rsid w:val="00281E0D"/>
    <w:rsid w:val="002825F2"/>
    <w:rsid w:val="00285CC2"/>
    <w:rsid w:val="00285D0B"/>
    <w:rsid w:val="002872D9"/>
    <w:rsid w:val="00287E23"/>
    <w:rsid w:val="00287F43"/>
    <w:rsid w:val="002931BA"/>
    <w:rsid w:val="0029503C"/>
    <w:rsid w:val="00296F9C"/>
    <w:rsid w:val="002973CB"/>
    <w:rsid w:val="002A0641"/>
    <w:rsid w:val="002A1B3C"/>
    <w:rsid w:val="002A6625"/>
    <w:rsid w:val="002A78BE"/>
    <w:rsid w:val="002A7DC6"/>
    <w:rsid w:val="002B0AE1"/>
    <w:rsid w:val="002B5E98"/>
    <w:rsid w:val="002B6F75"/>
    <w:rsid w:val="002B6FFC"/>
    <w:rsid w:val="002C2738"/>
    <w:rsid w:val="002C2D9A"/>
    <w:rsid w:val="002C31FC"/>
    <w:rsid w:val="002C7351"/>
    <w:rsid w:val="002C758A"/>
    <w:rsid w:val="002C7AF9"/>
    <w:rsid w:val="002D1A0A"/>
    <w:rsid w:val="002D23BE"/>
    <w:rsid w:val="002D294D"/>
    <w:rsid w:val="002D2CF5"/>
    <w:rsid w:val="002D3163"/>
    <w:rsid w:val="002D31FB"/>
    <w:rsid w:val="002D4C80"/>
    <w:rsid w:val="002D5207"/>
    <w:rsid w:val="002D6429"/>
    <w:rsid w:val="002E014B"/>
    <w:rsid w:val="002E0305"/>
    <w:rsid w:val="002F0A79"/>
    <w:rsid w:val="002F16FF"/>
    <w:rsid w:val="002F2725"/>
    <w:rsid w:val="002F536B"/>
    <w:rsid w:val="002F6E59"/>
    <w:rsid w:val="003024B6"/>
    <w:rsid w:val="00302857"/>
    <w:rsid w:val="00304712"/>
    <w:rsid w:val="00304DE6"/>
    <w:rsid w:val="003057A4"/>
    <w:rsid w:val="00306B7B"/>
    <w:rsid w:val="00311765"/>
    <w:rsid w:val="00312C31"/>
    <w:rsid w:val="003154F0"/>
    <w:rsid w:val="00317322"/>
    <w:rsid w:val="0032028A"/>
    <w:rsid w:val="0032183D"/>
    <w:rsid w:val="00325392"/>
    <w:rsid w:val="003278B5"/>
    <w:rsid w:val="0033149E"/>
    <w:rsid w:val="00332CDE"/>
    <w:rsid w:val="00333374"/>
    <w:rsid w:val="00337DB7"/>
    <w:rsid w:val="0034424C"/>
    <w:rsid w:val="003459D4"/>
    <w:rsid w:val="00347EEF"/>
    <w:rsid w:val="00351816"/>
    <w:rsid w:val="00352D8B"/>
    <w:rsid w:val="00356514"/>
    <w:rsid w:val="00356603"/>
    <w:rsid w:val="0035673C"/>
    <w:rsid w:val="00357127"/>
    <w:rsid w:val="0036017D"/>
    <w:rsid w:val="00361265"/>
    <w:rsid w:val="00361275"/>
    <w:rsid w:val="00361849"/>
    <w:rsid w:val="0036209B"/>
    <w:rsid w:val="00365FEE"/>
    <w:rsid w:val="0037154C"/>
    <w:rsid w:val="00373066"/>
    <w:rsid w:val="00373263"/>
    <w:rsid w:val="00374732"/>
    <w:rsid w:val="0037477E"/>
    <w:rsid w:val="0037579F"/>
    <w:rsid w:val="00377331"/>
    <w:rsid w:val="00377BAB"/>
    <w:rsid w:val="00377D01"/>
    <w:rsid w:val="00381B18"/>
    <w:rsid w:val="00381C2D"/>
    <w:rsid w:val="003824F7"/>
    <w:rsid w:val="00383F2A"/>
    <w:rsid w:val="003849CF"/>
    <w:rsid w:val="00384FB2"/>
    <w:rsid w:val="003868C6"/>
    <w:rsid w:val="00387983"/>
    <w:rsid w:val="00390A29"/>
    <w:rsid w:val="003913AD"/>
    <w:rsid w:val="0039313F"/>
    <w:rsid w:val="00395924"/>
    <w:rsid w:val="0039602A"/>
    <w:rsid w:val="00396265"/>
    <w:rsid w:val="00397B81"/>
    <w:rsid w:val="00397D49"/>
    <w:rsid w:val="003A303A"/>
    <w:rsid w:val="003A4451"/>
    <w:rsid w:val="003A47C8"/>
    <w:rsid w:val="003A5F94"/>
    <w:rsid w:val="003B1F88"/>
    <w:rsid w:val="003B51EA"/>
    <w:rsid w:val="003C02D4"/>
    <w:rsid w:val="003C0A03"/>
    <w:rsid w:val="003C133C"/>
    <w:rsid w:val="003C428C"/>
    <w:rsid w:val="003C5899"/>
    <w:rsid w:val="003C6CEC"/>
    <w:rsid w:val="003C6EA9"/>
    <w:rsid w:val="003C711E"/>
    <w:rsid w:val="003C789F"/>
    <w:rsid w:val="003D1756"/>
    <w:rsid w:val="003D1A0B"/>
    <w:rsid w:val="003D628A"/>
    <w:rsid w:val="003E16BB"/>
    <w:rsid w:val="003E4B1E"/>
    <w:rsid w:val="003E4B4C"/>
    <w:rsid w:val="003F07F2"/>
    <w:rsid w:val="003F118E"/>
    <w:rsid w:val="003F37D0"/>
    <w:rsid w:val="003F620C"/>
    <w:rsid w:val="003F7AAF"/>
    <w:rsid w:val="0040169E"/>
    <w:rsid w:val="00403202"/>
    <w:rsid w:val="0040778A"/>
    <w:rsid w:val="0041082C"/>
    <w:rsid w:val="00412BBB"/>
    <w:rsid w:val="004141B8"/>
    <w:rsid w:val="004201C1"/>
    <w:rsid w:val="00420E5F"/>
    <w:rsid w:val="00421758"/>
    <w:rsid w:val="0042232B"/>
    <w:rsid w:val="00424DBC"/>
    <w:rsid w:val="00425790"/>
    <w:rsid w:val="00427186"/>
    <w:rsid w:val="00427872"/>
    <w:rsid w:val="00427BBF"/>
    <w:rsid w:val="00431AE4"/>
    <w:rsid w:val="0043210D"/>
    <w:rsid w:val="004364FE"/>
    <w:rsid w:val="004367AF"/>
    <w:rsid w:val="00437091"/>
    <w:rsid w:val="0043737E"/>
    <w:rsid w:val="00440FC4"/>
    <w:rsid w:val="0044332D"/>
    <w:rsid w:val="004436E9"/>
    <w:rsid w:val="00444BBD"/>
    <w:rsid w:val="00444FCD"/>
    <w:rsid w:val="00445F27"/>
    <w:rsid w:val="00447EF0"/>
    <w:rsid w:val="004526DB"/>
    <w:rsid w:val="00453DD2"/>
    <w:rsid w:val="00456E5A"/>
    <w:rsid w:val="00462EBB"/>
    <w:rsid w:val="00463BFD"/>
    <w:rsid w:val="00463D7F"/>
    <w:rsid w:val="004646BF"/>
    <w:rsid w:val="0046557E"/>
    <w:rsid w:val="00473A2F"/>
    <w:rsid w:val="00474468"/>
    <w:rsid w:val="00474CC1"/>
    <w:rsid w:val="00475023"/>
    <w:rsid w:val="00476AA1"/>
    <w:rsid w:val="004824B9"/>
    <w:rsid w:val="00482648"/>
    <w:rsid w:val="004863D6"/>
    <w:rsid w:val="00490F8E"/>
    <w:rsid w:val="004915A4"/>
    <w:rsid w:val="004940F6"/>
    <w:rsid w:val="00494B8F"/>
    <w:rsid w:val="0049530E"/>
    <w:rsid w:val="00495892"/>
    <w:rsid w:val="00495E85"/>
    <w:rsid w:val="004A4997"/>
    <w:rsid w:val="004A706B"/>
    <w:rsid w:val="004B2BC4"/>
    <w:rsid w:val="004B2DC3"/>
    <w:rsid w:val="004B5932"/>
    <w:rsid w:val="004B6B67"/>
    <w:rsid w:val="004B7293"/>
    <w:rsid w:val="004B7BA3"/>
    <w:rsid w:val="004B7DD4"/>
    <w:rsid w:val="004C0760"/>
    <w:rsid w:val="004C1723"/>
    <w:rsid w:val="004C2148"/>
    <w:rsid w:val="004C3C86"/>
    <w:rsid w:val="004C7C90"/>
    <w:rsid w:val="004C7D07"/>
    <w:rsid w:val="004C7F77"/>
    <w:rsid w:val="004D237C"/>
    <w:rsid w:val="004D25E4"/>
    <w:rsid w:val="004D2BCE"/>
    <w:rsid w:val="004D7246"/>
    <w:rsid w:val="004D7B1C"/>
    <w:rsid w:val="004E3701"/>
    <w:rsid w:val="004E54C6"/>
    <w:rsid w:val="004E7537"/>
    <w:rsid w:val="004E7A89"/>
    <w:rsid w:val="004F0B7A"/>
    <w:rsid w:val="004F33FF"/>
    <w:rsid w:val="004F5280"/>
    <w:rsid w:val="0050137F"/>
    <w:rsid w:val="005014BC"/>
    <w:rsid w:val="00501B98"/>
    <w:rsid w:val="00502C77"/>
    <w:rsid w:val="00504D01"/>
    <w:rsid w:val="00504D90"/>
    <w:rsid w:val="00505DDC"/>
    <w:rsid w:val="0051410A"/>
    <w:rsid w:val="0051531D"/>
    <w:rsid w:val="00516147"/>
    <w:rsid w:val="00516518"/>
    <w:rsid w:val="005208AD"/>
    <w:rsid w:val="0053050C"/>
    <w:rsid w:val="005318F1"/>
    <w:rsid w:val="005335A0"/>
    <w:rsid w:val="00535016"/>
    <w:rsid w:val="00535AA6"/>
    <w:rsid w:val="00543E83"/>
    <w:rsid w:val="005504C3"/>
    <w:rsid w:val="00552AF0"/>
    <w:rsid w:val="00554D1E"/>
    <w:rsid w:val="005559F2"/>
    <w:rsid w:val="005571C8"/>
    <w:rsid w:val="00560135"/>
    <w:rsid w:val="005669C9"/>
    <w:rsid w:val="005673B9"/>
    <w:rsid w:val="00572239"/>
    <w:rsid w:val="00572F21"/>
    <w:rsid w:val="0057327F"/>
    <w:rsid w:val="00573635"/>
    <w:rsid w:val="00573672"/>
    <w:rsid w:val="00573756"/>
    <w:rsid w:val="005745BD"/>
    <w:rsid w:val="00575DCF"/>
    <w:rsid w:val="0058068A"/>
    <w:rsid w:val="0058128D"/>
    <w:rsid w:val="00582612"/>
    <w:rsid w:val="0058279C"/>
    <w:rsid w:val="00582DE9"/>
    <w:rsid w:val="0058435F"/>
    <w:rsid w:val="005845B4"/>
    <w:rsid w:val="00584AD2"/>
    <w:rsid w:val="005865FD"/>
    <w:rsid w:val="00587549"/>
    <w:rsid w:val="00587869"/>
    <w:rsid w:val="00587C9B"/>
    <w:rsid w:val="0059086F"/>
    <w:rsid w:val="00591680"/>
    <w:rsid w:val="0059321A"/>
    <w:rsid w:val="00593904"/>
    <w:rsid w:val="005950CB"/>
    <w:rsid w:val="0059572F"/>
    <w:rsid w:val="0059764E"/>
    <w:rsid w:val="00597E6F"/>
    <w:rsid w:val="005A1E4E"/>
    <w:rsid w:val="005A3E29"/>
    <w:rsid w:val="005A4E38"/>
    <w:rsid w:val="005B0C76"/>
    <w:rsid w:val="005B1890"/>
    <w:rsid w:val="005B26CB"/>
    <w:rsid w:val="005B2EA7"/>
    <w:rsid w:val="005B5DB9"/>
    <w:rsid w:val="005B77B8"/>
    <w:rsid w:val="005C180E"/>
    <w:rsid w:val="005C1FEF"/>
    <w:rsid w:val="005C2371"/>
    <w:rsid w:val="005C3889"/>
    <w:rsid w:val="005C40B5"/>
    <w:rsid w:val="005C5828"/>
    <w:rsid w:val="005C6236"/>
    <w:rsid w:val="005C6AB2"/>
    <w:rsid w:val="005C6E63"/>
    <w:rsid w:val="005C7754"/>
    <w:rsid w:val="005D034F"/>
    <w:rsid w:val="005D29BC"/>
    <w:rsid w:val="005D39B7"/>
    <w:rsid w:val="005D4A41"/>
    <w:rsid w:val="005D5CE0"/>
    <w:rsid w:val="005D7674"/>
    <w:rsid w:val="005E7CF6"/>
    <w:rsid w:val="005E7F93"/>
    <w:rsid w:val="005F0909"/>
    <w:rsid w:val="005F0A01"/>
    <w:rsid w:val="005F10CC"/>
    <w:rsid w:val="005F1590"/>
    <w:rsid w:val="005F5CDD"/>
    <w:rsid w:val="005F7A18"/>
    <w:rsid w:val="0060250A"/>
    <w:rsid w:val="00602780"/>
    <w:rsid w:val="00603B2D"/>
    <w:rsid w:val="006051C2"/>
    <w:rsid w:val="00605EB6"/>
    <w:rsid w:val="0060722D"/>
    <w:rsid w:val="00610919"/>
    <w:rsid w:val="00611A9C"/>
    <w:rsid w:val="00613AFD"/>
    <w:rsid w:val="0061590A"/>
    <w:rsid w:val="006168D0"/>
    <w:rsid w:val="00620DCC"/>
    <w:rsid w:val="00621FBF"/>
    <w:rsid w:val="00624109"/>
    <w:rsid w:val="00625503"/>
    <w:rsid w:val="006272C8"/>
    <w:rsid w:val="00627E62"/>
    <w:rsid w:val="00634738"/>
    <w:rsid w:val="0063494E"/>
    <w:rsid w:val="00636F78"/>
    <w:rsid w:val="00642445"/>
    <w:rsid w:val="00654B63"/>
    <w:rsid w:val="00654D4B"/>
    <w:rsid w:val="0065540A"/>
    <w:rsid w:val="00660918"/>
    <w:rsid w:val="00663308"/>
    <w:rsid w:val="00666AB3"/>
    <w:rsid w:val="00666E47"/>
    <w:rsid w:val="00667256"/>
    <w:rsid w:val="00672F4A"/>
    <w:rsid w:val="00673A09"/>
    <w:rsid w:val="006760CD"/>
    <w:rsid w:val="0067713A"/>
    <w:rsid w:val="00681CF5"/>
    <w:rsid w:val="00682458"/>
    <w:rsid w:val="0068481D"/>
    <w:rsid w:val="006857AF"/>
    <w:rsid w:val="0068642B"/>
    <w:rsid w:val="006875E8"/>
    <w:rsid w:val="00687890"/>
    <w:rsid w:val="0069202B"/>
    <w:rsid w:val="0069307A"/>
    <w:rsid w:val="006933F7"/>
    <w:rsid w:val="006945B1"/>
    <w:rsid w:val="00696FF9"/>
    <w:rsid w:val="006972DF"/>
    <w:rsid w:val="006A0F6F"/>
    <w:rsid w:val="006A48A5"/>
    <w:rsid w:val="006A6158"/>
    <w:rsid w:val="006A6BA9"/>
    <w:rsid w:val="006B2312"/>
    <w:rsid w:val="006B3000"/>
    <w:rsid w:val="006B4D35"/>
    <w:rsid w:val="006B51ED"/>
    <w:rsid w:val="006B570F"/>
    <w:rsid w:val="006B7863"/>
    <w:rsid w:val="006C1CC1"/>
    <w:rsid w:val="006C273A"/>
    <w:rsid w:val="006C2784"/>
    <w:rsid w:val="006C52D0"/>
    <w:rsid w:val="006D0774"/>
    <w:rsid w:val="006D4120"/>
    <w:rsid w:val="006D5316"/>
    <w:rsid w:val="006D590A"/>
    <w:rsid w:val="006D6426"/>
    <w:rsid w:val="006D6C25"/>
    <w:rsid w:val="006D7341"/>
    <w:rsid w:val="006D7BC4"/>
    <w:rsid w:val="006E1093"/>
    <w:rsid w:val="006E1216"/>
    <w:rsid w:val="006E15A9"/>
    <w:rsid w:val="006E2019"/>
    <w:rsid w:val="006E5F45"/>
    <w:rsid w:val="006E6DE3"/>
    <w:rsid w:val="006E731E"/>
    <w:rsid w:val="006F32FD"/>
    <w:rsid w:val="006F3510"/>
    <w:rsid w:val="006F3EBC"/>
    <w:rsid w:val="006F42C4"/>
    <w:rsid w:val="006F7957"/>
    <w:rsid w:val="006F7A5A"/>
    <w:rsid w:val="006F7A75"/>
    <w:rsid w:val="00701C19"/>
    <w:rsid w:val="00704460"/>
    <w:rsid w:val="00704FE7"/>
    <w:rsid w:val="00705F3E"/>
    <w:rsid w:val="007127FC"/>
    <w:rsid w:val="00714BBD"/>
    <w:rsid w:val="00717AEE"/>
    <w:rsid w:val="007209B7"/>
    <w:rsid w:val="00721493"/>
    <w:rsid w:val="0072353B"/>
    <w:rsid w:val="007237DF"/>
    <w:rsid w:val="007257FD"/>
    <w:rsid w:val="00725E55"/>
    <w:rsid w:val="00730AA0"/>
    <w:rsid w:val="00730BC4"/>
    <w:rsid w:val="00730C02"/>
    <w:rsid w:val="00735D12"/>
    <w:rsid w:val="007363E4"/>
    <w:rsid w:val="00740990"/>
    <w:rsid w:val="0074311C"/>
    <w:rsid w:val="00744DC9"/>
    <w:rsid w:val="00744E9E"/>
    <w:rsid w:val="00750DCC"/>
    <w:rsid w:val="0075523D"/>
    <w:rsid w:val="00763612"/>
    <w:rsid w:val="007668E4"/>
    <w:rsid w:val="007677C4"/>
    <w:rsid w:val="00771C4B"/>
    <w:rsid w:val="00771E13"/>
    <w:rsid w:val="007770A9"/>
    <w:rsid w:val="00781F0C"/>
    <w:rsid w:val="0079069F"/>
    <w:rsid w:val="00791425"/>
    <w:rsid w:val="00794C6B"/>
    <w:rsid w:val="007A1BD2"/>
    <w:rsid w:val="007A379B"/>
    <w:rsid w:val="007A6981"/>
    <w:rsid w:val="007B0480"/>
    <w:rsid w:val="007B4B6A"/>
    <w:rsid w:val="007B5161"/>
    <w:rsid w:val="007B70B7"/>
    <w:rsid w:val="007C07EB"/>
    <w:rsid w:val="007C1204"/>
    <w:rsid w:val="007D0965"/>
    <w:rsid w:val="007D0E03"/>
    <w:rsid w:val="007D4535"/>
    <w:rsid w:val="007D539E"/>
    <w:rsid w:val="007E133D"/>
    <w:rsid w:val="007E14CD"/>
    <w:rsid w:val="007E1F1A"/>
    <w:rsid w:val="007E2354"/>
    <w:rsid w:val="007E3A9E"/>
    <w:rsid w:val="007E49EA"/>
    <w:rsid w:val="007E5CEA"/>
    <w:rsid w:val="007F7247"/>
    <w:rsid w:val="008023FF"/>
    <w:rsid w:val="008043A2"/>
    <w:rsid w:val="0080686F"/>
    <w:rsid w:val="00806B4F"/>
    <w:rsid w:val="008071F4"/>
    <w:rsid w:val="00810F47"/>
    <w:rsid w:val="00811D8E"/>
    <w:rsid w:val="00815552"/>
    <w:rsid w:val="00815B3B"/>
    <w:rsid w:val="008167E5"/>
    <w:rsid w:val="00820890"/>
    <w:rsid w:val="008209A3"/>
    <w:rsid w:val="008210AF"/>
    <w:rsid w:val="008217DB"/>
    <w:rsid w:val="00822909"/>
    <w:rsid w:val="00823BCA"/>
    <w:rsid w:val="00824E29"/>
    <w:rsid w:val="008263F4"/>
    <w:rsid w:val="008266E7"/>
    <w:rsid w:val="00826D20"/>
    <w:rsid w:val="00830C51"/>
    <w:rsid w:val="00830E53"/>
    <w:rsid w:val="008345D5"/>
    <w:rsid w:val="00835C50"/>
    <w:rsid w:val="008422D6"/>
    <w:rsid w:val="008444C5"/>
    <w:rsid w:val="00845F32"/>
    <w:rsid w:val="008473B7"/>
    <w:rsid w:val="0084763E"/>
    <w:rsid w:val="0084776E"/>
    <w:rsid w:val="00850D17"/>
    <w:rsid w:val="008528C1"/>
    <w:rsid w:val="00853DCD"/>
    <w:rsid w:val="00855C4F"/>
    <w:rsid w:val="0085686B"/>
    <w:rsid w:val="00857BF6"/>
    <w:rsid w:val="0086032E"/>
    <w:rsid w:val="008621A8"/>
    <w:rsid w:val="008634E2"/>
    <w:rsid w:val="00867F7A"/>
    <w:rsid w:val="00872DED"/>
    <w:rsid w:val="00874B64"/>
    <w:rsid w:val="00876169"/>
    <w:rsid w:val="00876AAC"/>
    <w:rsid w:val="008807DF"/>
    <w:rsid w:val="00880D1B"/>
    <w:rsid w:val="00880F74"/>
    <w:rsid w:val="0088689F"/>
    <w:rsid w:val="00893063"/>
    <w:rsid w:val="0089430A"/>
    <w:rsid w:val="008943F0"/>
    <w:rsid w:val="008965B0"/>
    <w:rsid w:val="008979D7"/>
    <w:rsid w:val="008A2A7D"/>
    <w:rsid w:val="008A2E32"/>
    <w:rsid w:val="008A3CAF"/>
    <w:rsid w:val="008A78D6"/>
    <w:rsid w:val="008B4861"/>
    <w:rsid w:val="008B6EBE"/>
    <w:rsid w:val="008C07EF"/>
    <w:rsid w:val="008C1B9C"/>
    <w:rsid w:val="008C25B6"/>
    <w:rsid w:val="008C60CB"/>
    <w:rsid w:val="008C6B70"/>
    <w:rsid w:val="008D0F1E"/>
    <w:rsid w:val="008D1C28"/>
    <w:rsid w:val="008D2AB7"/>
    <w:rsid w:val="008D3084"/>
    <w:rsid w:val="008D74C1"/>
    <w:rsid w:val="008E0623"/>
    <w:rsid w:val="008E4140"/>
    <w:rsid w:val="008E54A0"/>
    <w:rsid w:val="008E649A"/>
    <w:rsid w:val="008E6FF5"/>
    <w:rsid w:val="008F181A"/>
    <w:rsid w:val="008F5BE7"/>
    <w:rsid w:val="008F5D9B"/>
    <w:rsid w:val="008F60A3"/>
    <w:rsid w:val="008F70C9"/>
    <w:rsid w:val="00903E72"/>
    <w:rsid w:val="0090777F"/>
    <w:rsid w:val="00910832"/>
    <w:rsid w:val="00912E22"/>
    <w:rsid w:val="00915481"/>
    <w:rsid w:val="009172FB"/>
    <w:rsid w:val="009209F1"/>
    <w:rsid w:val="00922422"/>
    <w:rsid w:val="00922996"/>
    <w:rsid w:val="00926E45"/>
    <w:rsid w:val="009277E1"/>
    <w:rsid w:val="00927A8F"/>
    <w:rsid w:val="0093091C"/>
    <w:rsid w:val="00931278"/>
    <w:rsid w:val="009369C4"/>
    <w:rsid w:val="009416F9"/>
    <w:rsid w:val="00943C32"/>
    <w:rsid w:val="0094599C"/>
    <w:rsid w:val="00946A8F"/>
    <w:rsid w:val="009475BE"/>
    <w:rsid w:val="00947F75"/>
    <w:rsid w:val="009538FA"/>
    <w:rsid w:val="00955A28"/>
    <w:rsid w:val="00956C24"/>
    <w:rsid w:val="00960AB2"/>
    <w:rsid w:val="0096275F"/>
    <w:rsid w:val="00963993"/>
    <w:rsid w:val="00965C58"/>
    <w:rsid w:val="00967B16"/>
    <w:rsid w:val="00970E3A"/>
    <w:rsid w:val="00971218"/>
    <w:rsid w:val="00971B42"/>
    <w:rsid w:val="009725AE"/>
    <w:rsid w:val="00972A57"/>
    <w:rsid w:val="00973D9C"/>
    <w:rsid w:val="00974FCF"/>
    <w:rsid w:val="0097663A"/>
    <w:rsid w:val="00976EBC"/>
    <w:rsid w:val="00977363"/>
    <w:rsid w:val="00977913"/>
    <w:rsid w:val="009816B2"/>
    <w:rsid w:val="00984364"/>
    <w:rsid w:val="00985AE9"/>
    <w:rsid w:val="0099158B"/>
    <w:rsid w:val="0099164C"/>
    <w:rsid w:val="00991FD8"/>
    <w:rsid w:val="00995B46"/>
    <w:rsid w:val="00997282"/>
    <w:rsid w:val="009A087C"/>
    <w:rsid w:val="009A0DDF"/>
    <w:rsid w:val="009B1A6F"/>
    <w:rsid w:val="009B1F9F"/>
    <w:rsid w:val="009B3187"/>
    <w:rsid w:val="009B3DA2"/>
    <w:rsid w:val="009B3E48"/>
    <w:rsid w:val="009B5350"/>
    <w:rsid w:val="009B75CE"/>
    <w:rsid w:val="009B7893"/>
    <w:rsid w:val="009C13C0"/>
    <w:rsid w:val="009C1D32"/>
    <w:rsid w:val="009C41E9"/>
    <w:rsid w:val="009C5436"/>
    <w:rsid w:val="009C5AC0"/>
    <w:rsid w:val="009D0CDA"/>
    <w:rsid w:val="009D14F1"/>
    <w:rsid w:val="009D2BBF"/>
    <w:rsid w:val="009D2D10"/>
    <w:rsid w:val="009D2DF4"/>
    <w:rsid w:val="009D2EA3"/>
    <w:rsid w:val="009D48A3"/>
    <w:rsid w:val="009E599B"/>
    <w:rsid w:val="009E5FEA"/>
    <w:rsid w:val="009E6F57"/>
    <w:rsid w:val="009E7170"/>
    <w:rsid w:val="009E7A63"/>
    <w:rsid w:val="009F39D2"/>
    <w:rsid w:val="009F7D7F"/>
    <w:rsid w:val="00A00919"/>
    <w:rsid w:val="00A00F15"/>
    <w:rsid w:val="00A0761F"/>
    <w:rsid w:val="00A07F5A"/>
    <w:rsid w:val="00A11F96"/>
    <w:rsid w:val="00A12F56"/>
    <w:rsid w:val="00A1338B"/>
    <w:rsid w:val="00A135AD"/>
    <w:rsid w:val="00A1664B"/>
    <w:rsid w:val="00A23E99"/>
    <w:rsid w:val="00A24328"/>
    <w:rsid w:val="00A25928"/>
    <w:rsid w:val="00A27E2D"/>
    <w:rsid w:val="00A30FBA"/>
    <w:rsid w:val="00A34728"/>
    <w:rsid w:val="00A365DD"/>
    <w:rsid w:val="00A37000"/>
    <w:rsid w:val="00A46F0E"/>
    <w:rsid w:val="00A505AA"/>
    <w:rsid w:val="00A51E4E"/>
    <w:rsid w:val="00A52C97"/>
    <w:rsid w:val="00A54776"/>
    <w:rsid w:val="00A57BD3"/>
    <w:rsid w:val="00A57DC9"/>
    <w:rsid w:val="00A603ED"/>
    <w:rsid w:val="00A62A16"/>
    <w:rsid w:val="00A636BE"/>
    <w:rsid w:val="00A64419"/>
    <w:rsid w:val="00A646C7"/>
    <w:rsid w:val="00A6523F"/>
    <w:rsid w:val="00A6580E"/>
    <w:rsid w:val="00A6678B"/>
    <w:rsid w:val="00A674CF"/>
    <w:rsid w:val="00A70EEE"/>
    <w:rsid w:val="00A75049"/>
    <w:rsid w:val="00A76624"/>
    <w:rsid w:val="00A84CBB"/>
    <w:rsid w:val="00A86EC0"/>
    <w:rsid w:val="00A87D7A"/>
    <w:rsid w:val="00A90640"/>
    <w:rsid w:val="00A90D4A"/>
    <w:rsid w:val="00A94210"/>
    <w:rsid w:val="00AA1D94"/>
    <w:rsid w:val="00AA2F61"/>
    <w:rsid w:val="00AA5384"/>
    <w:rsid w:val="00AB1267"/>
    <w:rsid w:val="00AB17E5"/>
    <w:rsid w:val="00AB3B67"/>
    <w:rsid w:val="00AB61CA"/>
    <w:rsid w:val="00AB6673"/>
    <w:rsid w:val="00AB6D45"/>
    <w:rsid w:val="00AB726D"/>
    <w:rsid w:val="00AB7EDC"/>
    <w:rsid w:val="00AC096F"/>
    <w:rsid w:val="00AC0A15"/>
    <w:rsid w:val="00AC1A6C"/>
    <w:rsid w:val="00AC2B76"/>
    <w:rsid w:val="00AC2D95"/>
    <w:rsid w:val="00AC5CA0"/>
    <w:rsid w:val="00AD2006"/>
    <w:rsid w:val="00AD558C"/>
    <w:rsid w:val="00AD6103"/>
    <w:rsid w:val="00AD72E7"/>
    <w:rsid w:val="00AE0064"/>
    <w:rsid w:val="00AE4A02"/>
    <w:rsid w:val="00AE5FA2"/>
    <w:rsid w:val="00AE6E45"/>
    <w:rsid w:val="00AE7532"/>
    <w:rsid w:val="00AE7B33"/>
    <w:rsid w:val="00AF0297"/>
    <w:rsid w:val="00AF03D3"/>
    <w:rsid w:val="00AF69AA"/>
    <w:rsid w:val="00B016E1"/>
    <w:rsid w:val="00B01F27"/>
    <w:rsid w:val="00B0436E"/>
    <w:rsid w:val="00B059A0"/>
    <w:rsid w:val="00B06B54"/>
    <w:rsid w:val="00B11F33"/>
    <w:rsid w:val="00B15098"/>
    <w:rsid w:val="00B157ED"/>
    <w:rsid w:val="00B15F11"/>
    <w:rsid w:val="00B30873"/>
    <w:rsid w:val="00B3373E"/>
    <w:rsid w:val="00B37DD3"/>
    <w:rsid w:val="00B41161"/>
    <w:rsid w:val="00B442F4"/>
    <w:rsid w:val="00B52604"/>
    <w:rsid w:val="00B5308E"/>
    <w:rsid w:val="00B53C2E"/>
    <w:rsid w:val="00B54A0A"/>
    <w:rsid w:val="00B56365"/>
    <w:rsid w:val="00B62BAF"/>
    <w:rsid w:val="00B63BF8"/>
    <w:rsid w:val="00B65912"/>
    <w:rsid w:val="00B74174"/>
    <w:rsid w:val="00B75A11"/>
    <w:rsid w:val="00B8080C"/>
    <w:rsid w:val="00B81169"/>
    <w:rsid w:val="00B8222F"/>
    <w:rsid w:val="00B84217"/>
    <w:rsid w:val="00B847BE"/>
    <w:rsid w:val="00B87F06"/>
    <w:rsid w:val="00B9043E"/>
    <w:rsid w:val="00B90651"/>
    <w:rsid w:val="00B939EA"/>
    <w:rsid w:val="00B9542E"/>
    <w:rsid w:val="00B97397"/>
    <w:rsid w:val="00BA1409"/>
    <w:rsid w:val="00BA2459"/>
    <w:rsid w:val="00BA44EA"/>
    <w:rsid w:val="00BB1C18"/>
    <w:rsid w:val="00BB5C5D"/>
    <w:rsid w:val="00BC15EF"/>
    <w:rsid w:val="00BC782D"/>
    <w:rsid w:val="00BD2DA0"/>
    <w:rsid w:val="00BD45F9"/>
    <w:rsid w:val="00BD511F"/>
    <w:rsid w:val="00BD644A"/>
    <w:rsid w:val="00BE2274"/>
    <w:rsid w:val="00BE38F1"/>
    <w:rsid w:val="00BE519A"/>
    <w:rsid w:val="00BE59DE"/>
    <w:rsid w:val="00BE5E4D"/>
    <w:rsid w:val="00BF1112"/>
    <w:rsid w:val="00BF12B9"/>
    <w:rsid w:val="00BF3B3E"/>
    <w:rsid w:val="00BF4362"/>
    <w:rsid w:val="00BF52A2"/>
    <w:rsid w:val="00BF5982"/>
    <w:rsid w:val="00BF5A41"/>
    <w:rsid w:val="00BF6740"/>
    <w:rsid w:val="00C02711"/>
    <w:rsid w:val="00C03260"/>
    <w:rsid w:val="00C033A1"/>
    <w:rsid w:val="00C03DF3"/>
    <w:rsid w:val="00C0415A"/>
    <w:rsid w:val="00C0521A"/>
    <w:rsid w:val="00C057C0"/>
    <w:rsid w:val="00C06B55"/>
    <w:rsid w:val="00C070E7"/>
    <w:rsid w:val="00C076FC"/>
    <w:rsid w:val="00C100B0"/>
    <w:rsid w:val="00C13631"/>
    <w:rsid w:val="00C1505F"/>
    <w:rsid w:val="00C15DE6"/>
    <w:rsid w:val="00C15F95"/>
    <w:rsid w:val="00C22BBC"/>
    <w:rsid w:val="00C2633D"/>
    <w:rsid w:val="00C31405"/>
    <w:rsid w:val="00C31BED"/>
    <w:rsid w:val="00C324D5"/>
    <w:rsid w:val="00C329B0"/>
    <w:rsid w:val="00C35F9D"/>
    <w:rsid w:val="00C36DE7"/>
    <w:rsid w:val="00C37E15"/>
    <w:rsid w:val="00C42414"/>
    <w:rsid w:val="00C45680"/>
    <w:rsid w:val="00C457C2"/>
    <w:rsid w:val="00C4589B"/>
    <w:rsid w:val="00C4685D"/>
    <w:rsid w:val="00C505BB"/>
    <w:rsid w:val="00C516F0"/>
    <w:rsid w:val="00C556C7"/>
    <w:rsid w:val="00C564F5"/>
    <w:rsid w:val="00C56AA9"/>
    <w:rsid w:val="00C57EBD"/>
    <w:rsid w:val="00C65255"/>
    <w:rsid w:val="00C655B5"/>
    <w:rsid w:val="00C67037"/>
    <w:rsid w:val="00C754AB"/>
    <w:rsid w:val="00C81EDF"/>
    <w:rsid w:val="00C82C50"/>
    <w:rsid w:val="00C835F0"/>
    <w:rsid w:val="00C83BB3"/>
    <w:rsid w:val="00C83F98"/>
    <w:rsid w:val="00C9016D"/>
    <w:rsid w:val="00C92E87"/>
    <w:rsid w:val="00C94D64"/>
    <w:rsid w:val="00CA1202"/>
    <w:rsid w:val="00CA1C59"/>
    <w:rsid w:val="00CA22ED"/>
    <w:rsid w:val="00CA4A59"/>
    <w:rsid w:val="00CA6B9E"/>
    <w:rsid w:val="00CA7693"/>
    <w:rsid w:val="00CB1963"/>
    <w:rsid w:val="00CB1F55"/>
    <w:rsid w:val="00CB4AAD"/>
    <w:rsid w:val="00CB60B2"/>
    <w:rsid w:val="00CB60E6"/>
    <w:rsid w:val="00CB6363"/>
    <w:rsid w:val="00CB6678"/>
    <w:rsid w:val="00CB6CDD"/>
    <w:rsid w:val="00CC12DF"/>
    <w:rsid w:val="00CC1C87"/>
    <w:rsid w:val="00CC2C69"/>
    <w:rsid w:val="00CC3B92"/>
    <w:rsid w:val="00CC4302"/>
    <w:rsid w:val="00CC6DC2"/>
    <w:rsid w:val="00CC7F8F"/>
    <w:rsid w:val="00CD110D"/>
    <w:rsid w:val="00CD1CE4"/>
    <w:rsid w:val="00CD2FFB"/>
    <w:rsid w:val="00CD6CA5"/>
    <w:rsid w:val="00CF0D55"/>
    <w:rsid w:val="00CF14BE"/>
    <w:rsid w:val="00CF2AA8"/>
    <w:rsid w:val="00CF2CD9"/>
    <w:rsid w:val="00CF50ED"/>
    <w:rsid w:val="00CF55AB"/>
    <w:rsid w:val="00D00122"/>
    <w:rsid w:val="00D00174"/>
    <w:rsid w:val="00D01549"/>
    <w:rsid w:val="00D06160"/>
    <w:rsid w:val="00D071A9"/>
    <w:rsid w:val="00D12F6C"/>
    <w:rsid w:val="00D132BF"/>
    <w:rsid w:val="00D13F3C"/>
    <w:rsid w:val="00D17C5B"/>
    <w:rsid w:val="00D17D63"/>
    <w:rsid w:val="00D20DB8"/>
    <w:rsid w:val="00D254FD"/>
    <w:rsid w:val="00D27802"/>
    <w:rsid w:val="00D301D5"/>
    <w:rsid w:val="00D33DBE"/>
    <w:rsid w:val="00D341E2"/>
    <w:rsid w:val="00D35613"/>
    <w:rsid w:val="00D35CA0"/>
    <w:rsid w:val="00D35D6F"/>
    <w:rsid w:val="00D36B58"/>
    <w:rsid w:val="00D379EC"/>
    <w:rsid w:val="00D379EE"/>
    <w:rsid w:val="00D4256B"/>
    <w:rsid w:val="00D428F3"/>
    <w:rsid w:val="00D44E7D"/>
    <w:rsid w:val="00D453EE"/>
    <w:rsid w:val="00D45518"/>
    <w:rsid w:val="00D46294"/>
    <w:rsid w:val="00D5012E"/>
    <w:rsid w:val="00D6024E"/>
    <w:rsid w:val="00D634D6"/>
    <w:rsid w:val="00D64093"/>
    <w:rsid w:val="00D64F9C"/>
    <w:rsid w:val="00D65619"/>
    <w:rsid w:val="00D6577E"/>
    <w:rsid w:val="00D6721D"/>
    <w:rsid w:val="00D70863"/>
    <w:rsid w:val="00D70B03"/>
    <w:rsid w:val="00D71BA0"/>
    <w:rsid w:val="00D75DBD"/>
    <w:rsid w:val="00D766A6"/>
    <w:rsid w:val="00D7739E"/>
    <w:rsid w:val="00D80925"/>
    <w:rsid w:val="00D80B8E"/>
    <w:rsid w:val="00D80FD0"/>
    <w:rsid w:val="00D8264B"/>
    <w:rsid w:val="00D86387"/>
    <w:rsid w:val="00D8783F"/>
    <w:rsid w:val="00D9024F"/>
    <w:rsid w:val="00D9059A"/>
    <w:rsid w:val="00D91A1C"/>
    <w:rsid w:val="00D92614"/>
    <w:rsid w:val="00D94A6B"/>
    <w:rsid w:val="00D95CF3"/>
    <w:rsid w:val="00DA126F"/>
    <w:rsid w:val="00DA12FC"/>
    <w:rsid w:val="00DA29A8"/>
    <w:rsid w:val="00DA57F2"/>
    <w:rsid w:val="00DA75B3"/>
    <w:rsid w:val="00DB0F6D"/>
    <w:rsid w:val="00DB3AC1"/>
    <w:rsid w:val="00DB51C3"/>
    <w:rsid w:val="00DC1DDA"/>
    <w:rsid w:val="00DC369E"/>
    <w:rsid w:val="00DC3B1F"/>
    <w:rsid w:val="00DC4BD5"/>
    <w:rsid w:val="00DC7B63"/>
    <w:rsid w:val="00DD4352"/>
    <w:rsid w:val="00DD47DF"/>
    <w:rsid w:val="00DD4C77"/>
    <w:rsid w:val="00DD6C2F"/>
    <w:rsid w:val="00DD6FC2"/>
    <w:rsid w:val="00DE1B50"/>
    <w:rsid w:val="00DE34E9"/>
    <w:rsid w:val="00DE4F3B"/>
    <w:rsid w:val="00DE5654"/>
    <w:rsid w:val="00DE5EAC"/>
    <w:rsid w:val="00DE61A2"/>
    <w:rsid w:val="00DE6CDF"/>
    <w:rsid w:val="00DF1E87"/>
    <w:rsid w:val="00E00207"/>
    <w:rsid w:val="00E00FCE"/>
    <w:rsid w:val="00E017F5"/>
    <w:rsid w:val="00E02999"/>
    <w:rsid w:val="00E02A3C"/>
    <w:rsid w:val="00E02D88"/>
    <w:rsid w:val="00E0553F"/>
    <w:rsid w:val="00E10DFE"/>
    <w:rsid w:val="00E1110B"/>
    <w:rsid w:val="00E14ACB"/>
    <w:rsid w:val="00E15D33"/>
    <w:rsid w:val="00E16077"/>
    <w:rsid w:val="00E20557"/>
    <w:rsid w:val="00E21DDE"/>
    <w:rsid w:val="00E21FA2"/>
    <w:rsid w:val="00E2299B"/>
    <w:rsid w:val="00E2311F"/>
    <w:rsid w:val="00E2368E"/>
    <w:rsid w:val="00E23B8A"/>
    <w:rsid w:val="00E25572"/>
    <w:rsid w:val="00E25EF7"/>
    <w:rsid w:val="00E25FC9"/>
    <w:rsid w:val="00E2662E"/>
    <w:rsid w:val="00E300AA"/>
    <w:rsid w:val="00E34536"/>
    <w:rsid w:val="00E40571"/>
    <w:rsid w:val="00E433F8"/>
    <w:rsid w:val="00E45C1C"/>
    <w:rsid w:val="00E51990"/>
    <w:rsid w:val="00E533AC"/>
    <w:rsid w:val="00E546C5"/>
    <w:rsid w:val="00E54D96"/>
    <w:rsid w:val="00E61A31"/>
    <w:rsid w:val="00E62397"/>
    <w:rsid w:val="00E63E78"/>
    <w:rsid w:val="00E703FA"/>
    <w:rsid w:val="00E7089D"/>
    <w:rsid w:val="00E71AF8"/>
    <w:rsid w:val="00E72E8B"/>
    <w:rsid w:val="00E73FF1"/>
    <w:rsid w:val="00E75B8D"/>
    <w:rsid w:val="00E75DA7"/>
    <w:rsid w:val="00E81A0C"/>
    <w:rsid w:val="00E83D8C"/>
    <w:rsid w:val="00E869C1"/>
    <w:rsid w:val="00E870BD"/>
    <w:rsid w:val="00E9092B"/>
    <w:rsid w:val="00E91B0E"/>
    <w:rsid w:val="00E93292"/>
    <w:rsid w:val="00E9473C"/>
    <w:rsid w:val="00E94B6A"/>
    <w:rsid w:val="00EA09FA"/>
    <w:rsid w:val="00EA27E4"/>
    <w:rsid w:val="00EA3AA5"/>
    <w:rsid w:val="00EA46CE"/>
    <w:rsid w:val="00EA77E3"/>
    <w:rsid w:val="00EB2F14"/>
    <w:rsid w:val="00EB5184"/>
    <w:rsid w:val="00EB6225"/>
    <w:rsid w:val="00EB66F3"/>
    <w:rsid w:val="00EC1CAA"/>
    <w:rsid w:val="00EC2792"/>
    <w:rsid w:val="00EC3458"/>
    <w:rsid w:val="00EC4015"/>
    <w:rsid w:val="00EC4B7E"/>
    <w:rsid w:val="00EC642D"/>
    <w:rsid w:val="00EC7117"/>
    <w:rsid w:val="00ED07BC"/>
    <w:rsid w:val="00ED2851"/>
    <w:rsid w:val="00ED287A"/>
    <w:rsid w:val="00ED31B7"/>
    <w:rsid w:val="00ED594D"/>
    <w:rsid w:val="00ED7F3C"/>
    <w:rsid w:val="00EE424B"/>
    <w:rsid w:val="00EE4D15"/>
    <w:rsid w:val="00EE5858"/>
    <w:rsid w:val="00EE6027"/>
    <w:rsid w:val="00EE6963"/>
    <w:rsid w:val="00EF2C22"/>
    <w:rsid w:val="00EF440F"/>
    <w:rsid w:val="00EF6F73"/>
    <w:rsid w:val="00EF758C"/>
    <w:rsid w:val="00F00B6B"/>
    <w:rsid w:val="00F01DFA"/>
    <w:rsid w:val="00F02F93"/>
    <w:rsid w:val="00F037BF"/>
    <w:rsid w:val="00F04DE5"/>
    <w:rsid w:val="00F05D09"/>
    <w:rsid w:val="00F07663"/>
    <w:rsid w:val="00F07C2A"/>
    <w:rsid w:val="00F12D4B"/>
    <w:rsid w:val="00F1352D"/>
    <w:rsid w:val="00F13D2C"/>
    <w:rsid w:val="00F140BF"/>
    <w:rsid w:val="00F150EF"/>
    <w:rsid w:val="00F16B48"/>
    <w:rsid w:val="00F16E19"/>
    <w:rsid w:val="00F20E46"/>
    <w:rsid w:val="00F20F65"/>
    <w:rsid w:val="00F245BF"/>
    <w:rsid w:val="00F25320"/>
    <w:rsid w:val="00F25620"/>
    <w:rsid w:val="00F25C30"/>
    <w:rsid w:val="00F26364"/>
    <w:rsid w:val="00F30925"/>
    <w:rsid w:val="00F3120E"/>
    <w:rsid w:val="00F34A9A"/>
    <w:rsid w:val="00F34B51"/>
    <w:rsid w:val="00F36C43"/>
    <w:rsid w:val="00F37160"/>
    <w:rsid w:val="00F40809"/>
    <w:rsid w:val="00F40913"/>
    <w:rsid w:val="00F429B1"/>
    <w:rsid w:val="00F43C21"/>
    <w:rsid w:val="00F4639E"/>
    <w:rsid w:val="00F472B2"/>
    <w:rsid w:val="00F522AD"/>
    <w:rsid w:val="00F5639B"/>
    <w:rsid w:val="00F60504"/>
    <w:rsid w:val="00F60E9F"/>
    <w:rsid w:val="00F61900"/>
    <w:rsid w:val="00F736F0"/>
    <w:rsid w:val="00F7399E"/>
    <w:rsid w:val="00F74657"/>
    <w:rsid w:val="00F7478B"/>
    <w:rsid w:val="00F75062"/>
    <w:rsid w:val="00F76DDA"/>
    <w:rsid w:val="00F77654"/>
    <w:rsid w:val="00F77900"/>
    <w:rsid w:val="00F82F65"/>
    <w:rsid w:val="00F844CD"/>
    <w:rsid w:val="00F86879"/>
    <w:rsid w:val="00F8717F"/>
    <w:rsid w:val="00F8757E"/>
    <w:rsid w:val="00F90C99"/>
    <w:rsid w:val="00F91314"/>
    <w:rsid w:val="00F95AEF"/>
    <w:rsid w:val="00F972EB"/>
    <w:rsid w:val="00FA0E60"/>
    <w:rsid w:val="00FA1A07"/>
    <w:rsid w:val="00FA615A"/>
    <w:rsid w:val="00FA6F78"/>
    <w:rsid w:val="00FA78C1"/>
    <w:rsid w:val="00FB1D8F"/>
    <w:rsid w:val="00FB2401"/>
    <w:rsid w:val="00FC017B"/>
    <w:rsid w:val="00FC076A"/>
    <w:rsid w:val="00FC450C"/>
    <w:rsid w:val="00FC5A51"/>
    <w:rsid w:val="00FD190C"/>
    <w:rsid w:val="00FD431F"/>
    <w:rsid w:val="00FD4DCD"/>
    <w:rsid w:val="00FE0415"/>
    <w:rsid w:val="00FE08C2"/>
    <w:rsid w:val="00FE2027"/>
    <w:rsid w:val="00FE2E84"/>
    <w:rsid w:val="00FE2FB8"/>
    <w:rsid w:val="00FF026A"/>
    <w:rsid w:val="00FF0670"/>
    <w:rsid w:val="00FF13CC"/>
    <w:rsid w:val="00FF337E"/>
    <w:rsid w:val="00FF3382"/>
    <w:rsid w:val="00FF49F7"/>
    <w:rsid w:val="00FF4B38"/>
    <w:rsid w:val="00FF4BC7"/>
    <w:rsid w:val="00FF5D73"/>
    <w:rsid w:val="00FF5EDF"/>
    <w:rsid w:val="00FF60CD"/>
    <w:rsid w:val="00FF6E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368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44E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44E7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44E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44E7D"/>
    <w:rPr>
      <w:sz w:val="18"/>
      <w:szCs w:val="18"/>
    </w:rPr>
  </w:style>
  <w:style w:type="table" w:styleId="TableGrid">
    <w:name w:val="Table Grid"/>
    <w:basedOn w:val="TableNormal"/>
    <w:uiPriority w:val="39"/>
    <w:rsid w:val="004E54C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C582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5828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0E0495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D80925"/>
  </w:style>
  <w:style w:type="paragraph" w:customStyle="1" w:styleId="Default">
    <w:name w:val="Default"/>
    <w:rsid w:val="008E4140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character" w:customStyle="1" w:styleId="A8">
    <w:name w:val="A8"/>
    <w:uiPriority w:val="99"/>
    <w:rsid w:val="00F1352D"/>
    <w:rPr>
      <w:rFonts w:cs="Minion Pro"/>
      <w:b/>
      <w:bCs/>
      <w:color w:val="000000"/>
      <w:sz w:val="16"/>
      <w:szCs w:val="16"/>
    </w:rPr>
  </w:style>
  <w:style w:type="character" w:customStyle="1" w:styleId="geneid">
    <w:name w:val="geneid"/>
    <w:basedOn w:val="DefaultParagraphFont"/>
    <w:rsid w:val="00285CC2"/>
  </w:style>
  <w:style w:type="paragraph" w:styleId="ListParagraph">
    <w:name w:val="List Paragraph"/>
    <w:basedOn w:val="Normal"/>
    <w:uiPriority w:val="34"/>
    <w:qFormat/>
    <w:rsid w:val="004B2BC4"/>
    <w:pPr>
      <w:ind w:firstLineChars="200" w:firstLine="420"/>
    </w:pPr>
  </w:style>
  <w:style w:type="character" w:customStyle="1" w:styleId="fontstyle01">
    <w:name w:val="fontstyle01"/>
    <w:basedOn w:val="DefaultParagraphFont"/>
    <w:rsid w:val="00FC450C"/>
    <w:rPr>
      <w:rFonts w:ascii="Helvetica" w:hAnsi="Helvetica" w:hint="default"/>
      <w:b w:val="0"/>
      <w:bCs w:val="0"/>
      <w:i w:val="0"/>
      <w:iCs w:val="0"/>
      <w:color w:val="242021"/>
      <w:sz w:val="16"/>
      <w:szCs w:val="16"/>
    </w:rPr>
  </w:style>
  <w:style w:type="character" w:customStyle="1" w:styleId="fontstyle21">
    <w:name w:val="fontstyle21"/>
    <w:basedOn w:val="DefaultParagraphFont"/>
    <w:rsid w:val="00FC450C"/>
    <w:rPr>
      <w:rFonts w:ascii="Helvetica-Oblique" w:hAnsi="Helvetica-Oblique" w:hint="default"/>
      <w:b w:val="0"/>
      <w:bCs w:val="0"/>
      <w:i/>
      <w:iCs/>
      <w:color w:val="242021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054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25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011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872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5261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278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05278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72433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02495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736995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00333917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247290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495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44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404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8259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474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79016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21317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5100242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7411745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02361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40285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813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7617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0712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1623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3F5682-6636-459D-B42F-2B6A18BEF3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198</TotalTime>
  <Pages>3</Pages>
  <Words>495</Words>
  <Characters>2822</Characters>
  <Application>Microsoft Office Word</Application>
  <DocSecurity>0</DocSecurity>
  <Lines>23</Lines>
  <Paragraphs>6</Paragraphs>
  <ScaleCrop>false</ScaleCrop>
  <Company>Microsoft</Company>
  <LinksUpToDate>false</LinksUpToDate>
  <CharactersWithSpaces>33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 bai</dc:creator>
  <cp:keywords/>
  <dc:description/>
  <cp:lastModifiedBy>0013358</cp:lastModifiedBy>
  <cp:revision>283</cp:revision>
  <dcterms:created xsi:type="dcterms:W3CDTF">2018-09-05T11:54:00Z</dcterms:created>
  <dcterms:modified xsi:type="dcterms:W3CDTF">2020-04-15T2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ournal-of-functional-foods</vt:lpwstr>
  </property>
  <property fmtid="{D5CDD505-2E9C-101B-9397-08002B2CF9AE}" pid="17" name="Mendeley Recent Style Name 7_1">
    <vt:lpwstr>Journal of Functional Foods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a92fcf0-fccf-3f5a-a6cd-f513c44d6c97</vt:lpwstr>
  </property>
  <property fmtid="{D5CDD505-2E9C-101B-9397-08002B2CF9AE}" pid="24" name="Mendeley Citation Style_1">
    <vt:lpwstr>http://www.zotero.org/styles/nature</vt:lpwstr>
  </property>
</Properties>
</file>